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D79B5" w14:textId="64B23B4A" w:rsidR="005073D4" w:rsidRDefault="00EF2E99" w:rsidP="3E07A6D0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L MATERIALS</w:t>
      </w:r>
    </w:p>
    <w:p w14:paraId="3B26DB4C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A40395A" w14:textId="71433A77" w:rsidR="00EF2E99" w:rsidRDefault="00EF2E99" w:rsidP="00EF2E99">
      <w:pPr>
        <w:spacing w:line="480" w:lineRule="auto"/>
        <w:jc w:val="both"/>
        <w:rPr>
          <w:rFonts w:ascii="Arial" w:eastAsia="Arial" w:hAnsi="Arial" w:cs="Arial"/>
        </w:rPr>
      </w:pPr>
      <w:r w:rsidRPr="3E07A6D0">
        <w:rPr>
          <w:rFonts w:ascii="Arial" w:eastAsia="Arial" w:hAnsi="Arial" w:cs="Arial"/>
          <w:b/>
          <w:bCs/>
        </w:rPr>
        <w:t>SUPPLEMENTAL METHODS</w:t>
      </w:r>
    </w:p>
    <w:p w14:paraId="4CE4F73A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</w:rPr>
      </w:pPr>
      <w:r w:rsidRPr="0BE5622A">
        <w:rPr>
          <w:rFonts w:ascii="Arial" w:eastAsia="Arial" w:hAnsi="Arial" w:cs="Arial"/>
          <w:b/>
          <w:bCs/>
        </w:rPr>
        <w:t xml:space="preserve">Screening single isolated </w:t>
      </w:r>
      <w:r w:rsidRPr="00D03301">
        <w:rPr>
          <w:rFonts w:ascii="Arial" w:eastAsia="Arial" w:hAnsi="Arial" w:cs="Arial"/>
          <w:b/>
          <w:bCs/>
        </w:rPr>
        <w:t>BasA</w:t>
      </w:r>
      <w:r w:rsidRPr="0BE5622A">
        <w:rPr>
          <w:rFonts w:ascii="Arial" w:eastAsia="Arial" w:hAnsi="Arial" w:cs="Arial"/>
          <w:b/>
          <w:bCs/>
          <w:i/>
          <w:iCs/>
        </w:rPr>
        <w:t xml:space="preserve"> </w:t>
      </w:r>
      <w:r w:rsidRPr="0BE5622A">
        <w:rPr>
          <w:rFonts w:ascii="Arial" w:eastAsia="Arial" w:hAnsi="Arial" w:cs="Arial"/>
          <w:b/>
          <w:bCs/>
        </w:rPr>
        <w:t xml:space="preserve">deletion confers infections. </w:t>
      </w:r>
      <w:r w:rsidRPr="0BE5622A">
        <w:rPr>
          <w:rFonts w:ascii="Arial" w:eastAsia="Arial" w:hAnsi="Arial" w:cs="Arial"/>
        </w:rPr>
        <w:t>One of the mice infected for 21 days with the Δ</w:t>
      </w:r>
      <w:r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  <w:i/>
          <w:iCs/>
        </w:rPr>
        <w:t xml:space="preserve"> </w:t>
      </w:r>
      <w:r w:rsidRPr="0BE5622A">
        <w:rPr>
          <w:rFonts w:ascii="Arial" w:eastAsia="Arial" w:hAnsi="Arial" w:cs="Arial"/>
        </w:rPr>
        <w:t>mutant strain at a 10</w:t>
      </w:r>
      <w:r w:rsidRPr="0BE5622A">
        <w:rPr>
          <w:rFonts w:ascii="Arial" w:eastAsia="Arial" w:hAnsi="Arial" w:cs="Arial"/>
          <w:vertAlign w:val="superscript"/>
        </w:rPr>
        <w:t>5</w:t>
      </w:r>
      <w:r w:rsidRPr="0BE5622A">
        <w:rPr>
          <w:rFonts w:ascii="Arial" w:eastAsia="Arial" w:hAnsi="Arial" w:cs="Arial"/>
        </w:rPr>
        <w:t xml:space="preserve"> dose was culture positive for all tissue samples cultivated (</w:t>
      </w:r>
      <w:r w:rsidRPr="0BE5622A">
        <w:rPr>
          <w:rFonts w:ascii="Arial" w:eastAsia="Arial" w:hAnsi="Arial" w:cs="Arial"/>
          <w:b/>
          <w:bCs/>
        </w:rPr>
        <w:t xml:space="preserve">Fig </w:t>
      </w:r>
      <w:r>
        <w:rPr>
          <w:rFonts w:ascii="Arial" w:eastAsia="Arial" w:hAnsi="Arial" w:cs="Arial"/>
          <w:b/>
          <w:bCs/>
        </w:rPr>
        <w:t>5</w:t>
      </w:r>
      <w:r w:rsidRPr="0BE5622A">
        <w:rPr>
          <w:rFonts w:ascii="Arial" w:eastAsia="Arial" w:hAnsi="Arial" w:cs="Arial"/>
        </w:rPr>
        <w:t xml:space="preserve"> and </w:t>
      </w:r>
      <w:r w:rsidRPr="0BE5622A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1</w:t>
      </w:r>
      <w:r w:rsidRPr="0BE5622A">
        <w:rPr>
          <w:rFonts w:ascii="Arial" w:eastAsia="Arial" w:hAnsi="Arial" w:cs="Arial"/>
        </w:rPr>
        <w:t xml:space="preserve">). To determine whether the infection was the result of a mixed population of </w:t>
      </w:r>
      <w:r w:rsidRPr="0BE5622A">
        <w:rPr>
          <w:rFonts w:ascii="Arial" w:eastAsia="Arial" w:hAnsi="Arial" w:cs="Arial"/>
          <w:i/>
          <w:iCs/>
        </w:rPr>
        <w:t>B. burgdorferi</w:t>
      </w:r>
      <w:r w:rsidRPr="0BE5622A">
        <w:rPr>
          <w:rFonts w:ascii="Arial" w:eastAsia="Arial" w:hAnsi="Arial" w:cs="Arial"/>
        </w:rPr>
        <w:t>, skin and joint DNA samples that were isolated from the infectious parent and the mutant obtained from the lone infected mouse were subjected to PCR. Primers 1 and 3</w:t>
      </w:r>
      <w:r>
        <w:rPr>
          <w:rFonts w:ascii="Arial" w:eastAsia="Arial" w:hAnsi="Arial" w:cs="Arial"/>
        </w:rPr>
        <w:t>2</w:t>
      </w:r>
      <w:r w:rsidRPr="0BE5622A">
        <w:rPr>
          <w:rFonts w:ascii="Arial" w:eastAsia="Arial" w:hAnsi="Arial" w:cs="Arial"/>
        </w:rPr>
        <w:t xml:space="preserve"> were used to amplify the native </w:t>
      </w:r>
      <w:r w:rsidRPr="00D03301">
        <w:rPr>
          <w:rFonts w:ascii="Arial" w:eastAsia="Arial" w:hAnsi="Arial" w:cs="Arial"/>
        </w:rPr>
        <w:t>BasA</w:t>
      </w:r>
      <w:r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</w:rPr>
        <w:t>sequence, and primers 1 and 3</w:t>
      </w:r>
      <w:r>
        <w:rPr>
          <w:rFonts w:ascii="Arial" w:eastAsia="Arial" w:hAnsi="Arial" w:cs="Arial"/>
        </w:rPr>
        <w:t>4</w:t>
      </w:r>
      <w:r w:rsidRPr="0BE5622A">
        <w:rPr>
          <w:rFonts w:ascii="Arial" w:eastAsia="Arial" w:hAnsi="Arial" w:cs="Arial"/>
        </w:rPr>
        <w:t xml:space="preserve"> were used to amplify the Δ</w:t>
      </w:r>
      <w:r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  <w:i/>
          <w:iCs/>
        </w:rPr>
        <w:t xml:space="preserve"> </w:t>
      </w:r>
      <w:r w:rsidRPr="0BE5622A">
        <w:rPr>
          <w:rFonts w:ascii="Arial" w:eastAsia="Arial" w:hAnsi="Arial" w:cs="Arial"/>
        </w:rPr>
        <w:t>mutant gentamicin resistance marker (</w:t>
      </w:r>
      <w:r w:rsidRPr="0BE5622A">
        <w:rPr>
          <w:rFonts w:ascii="Arial" w:eastAsia="Arial" w:hAnsi="Arial" w:cs="Arial"/>
          <w:b/>
          <w:bCs/>
        </w:rPr>
        <w:t>Table S</w:t>
      </w:r>
      <w:r>
        <w:rPr>
          <w:rFonts w:ascii="Arial" w:eastAsia="Arial" w:hAnsi="Arial" w:cs="Arial"/>
          <w:b/>
          <w:bCs/>
        </w:rPr>
        <w:t>1</w:t>
      </w:r>
      <w:r w:rsidRPr="0BE5622A">
        <w:rPr>
          <w:rFonts w:ascii="Arial" w:eastAsia="Arial" w:hAnsi="Arial" w:cs="Arial"/>
        </w:rPr>
        <w:t>). The result</w:t>
      </w:r>
      <w:r>
        <w:rPr>
          <w:rFonts w:ascii="Arial" w:eastAsia="Arial" w:hAnsi="Arial" w:cs="Arial"/>
        </w:rPr>
        <w:t>ing</w:t>
      </w:r>
      <w:r w:rsidRPr="0BE5622A">
        <w:rPr>
          <w:rFonts w:ascii="Arial" w:eastAsia="Arial" w:hAnsi="Arial" w:cs="Arial"/>
        </w:rPr>
        <w:t xml:space="preserve"> amplified products were analyzed by agarose gel electrophoresis (see </w:t>
      </w:r>
      <w:r w:rsidRPr="0BE5622A">
        <w:rPr>
          <w:rFonts w:ascii="Arial" w:eastAsia="Arial" w:hAnsi="Arial" w:cs="Arial"/>
          <w:b/>
          <w:bCs/>
        </w:rPr>
        <w:t>Fig. S</w:t>
      </w:r>
      <w:r>
        <w:rPr>
          <w:rFonts w:ascii="Arial" w:eastAsia="Arial" w:hAnsi="Arial" w:cs="Arial"/>
          <w:b/>
          <w:bCs/>
        </w:rPr>
        <w:t>3</w:t>
      </w:r>
      <w:r w:rsidRPr="0BE5622A">
        <w:rPr>
          <w:rFonts w:ascii="Arial" w:eastAsia="Arial" w:hAnsi="Arial" w:cs="Arial"/>
        </w:rPr>
        <w:t>).</w:t>
      </w:r>
    </w:p>
    <w:p w14:paraId="4C47959B" w14:textId="77777777" w:rsidR="00EF2E99" w:rsidRDefault="00EF2E99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458E5C41" w14:textId="1E0F4E9D" w:rsidR="053A99BD" w:rsidRPr="004672DB" w:rsidRDefault="004672DB" w:rsidP="3E07A6D0">
      <w:pPr>
        <w:spacing w:line="480" w:lineRule="auto"/>
        <w:jc w:val="both"/>
        <w:rPr>
          <w:rFonts w:ascii="Arial" w:eastAsia="Arial" w:hAnsi="Arial" w:cs="Arial"/>
        </w:rPr>
      </w:pPr>
      <w:r w:rsidRPr="3E07A6D0">
        <w:rPr>
          <w:rFonts w:ascii="Arial" w:eastAsia="Arial" w:hAnsi="Arial" w:cs="Arial"/>
          <w:b/>
          <w:bCs/>
        </w:rPr>
        <w:lastRenderedPageBreak/>
        <w:t>SUPPLEMENTAL FIGURE</w:t>
      </w:r>
      <w:r w:rsidR="005073D4">
        <w:rPr>
          <w:rFonts w:ascii="Arial" w:eastAsia="Arial" w:hAnsi="Arial" w:cs="Arial"/>
          <w:b/>
          <w:bCs/>
        </w:rPr>
        <w:t xml:space="preserve"> LEGEND</w:t>
      </w:r>
      <w:r w:rsidRPr="3E07A6D0">
        <w:rPr>
          <w:rFonts w:ascii="Arial" w:eastAsia="Arial" w:hAnsi="Arial" w:cs="Arial"/>
          <w:b/>
          <w:bCs/>
        </w:rPr>
        <w:t>S</w:t>
      </w:r>
    </w:p>
    <w:p w14:paraId="5A51346C" w14:textId="1769B9C3" w:rsidR="6DAA680C" w:rsidRDefault="6DAA680C" w:rsidP="0BE5622A">
      <w:pPr>
        <w:spacing w:line="480" w:lineRule="auto"/>
        <w:jc w:val="both"/>
        <w:rPr>
          <w:rFonts w:ascii="Arial" w:eastAsia="Arial" w:hAnsi="Arial" w:cs="Arial"/>
          <w:i/>
          <w:iCs/>
          <w:color w:val="000000" w:themeColor="text1"/>
        </w:rPr>
      </w:pPr>
      <w:r w:rsidRPr="0BE5622A">
        <w:rPr>
          <w:rFonts w:ascii="Arial" w:eastAsia="Arial" w:hAnsi="Arial" w:cs="Arial"/>
          <w:b/>
          <w:bCs/>
        </w:rPr>
        <w:t xml:space="preserve">Supplemental </w:t>
      </w:r>
      <w:r w:rsidR="00DC7777" w:rsidRPr="0BE5622A">
        <w:rPr>
          <w:rFonts w:ascii="Arial" w:eastAsia="Arial" w:hAnsi="Arial" w:cs="Arial"/>
          <w:b/>
          <w:bCs/>
        </w:rPr>
        <w:t>Fig</w:t>
      </w:r>
      <w:r w:rsidR="008E3495">
        <w:rPr>
          <w:rFonts w:ascii="Arial" w:eastAsia="Arial" w:hAnsi="Arial" w:cs="Arial"/>
          <w:b/>
          <w:bCs/>
        </w:rPr>
        <w:t>.</w:t>
      </w:r>
      <w:r w:rsidR="00DC7777" w:rsidRPr="0BE5622A">
        <w:rPr>
          <w:rFonts w:ascii="Arial" w:eastAsia="Arial" w:hAnsi="Arial" w:cs="Arial"/>
          <w:b/>
          <w:bCs/>
        </w:rPr>
        <w:t xml:space="preserve"> </w:t>
      </w:r>
      <w:r w:rsidR="00546A84">
        <w:rPr>
          <w:rFonts w:ascii="Arial" w:eastAsia="Arial" w:hAnsi="Arial" w:cs="Arial"/>
          <w:b/>
          <w:bCs/>
        </w:rPr>
        <w:t>1</w:t>
      </w:r>
      <w:r w:rsidRPr="0BE5622A">
        <w:rPr>
          <w:rFonts w:ascii="Arial" w:eastAsia="Arial" w:hAnsi="Arial" w:cs="Arial"/>
          <w:b/>
          <w:bCs/>
        </w:rPr>
        <w:t xml:space="preserve">. </w:t>
      </w:r>
      <w:r w:rsidRPr="0BE5622A">
        <w:rPr>
          <w:rFonts w:ascii="Arial" w:eastAsia="Arial" w:hAnsi="Arial" w:cs="Arial"/>
          <w:b/>
          <w:bCs/>
          <w:i/>
          <w:iCs/>
        </w:rPr>
        <w:t>In vitro</w:t>
      </w:r>
      <w:r w:rsidRPr="0BE5622A">
        <w:rPr>
          <w:rFonts w:ascii="Arial" w:eastAsia="Arial" w:hAnsi="Arial" w:cs="Arial"/>
          <w:b/>
          <w:bCs/>
        </w:rPr>
        <w:t xml:space="preserve"> growth </w:t>
      </w:r>
      <w:r w:rsidR="00DC7777" w:rsidRPr="0BE5622A">
        <w:rPr>
          <w:rFonts w:ascii="Arial" w:eastAsia="Arial" w:hAnsi="Arial" w:cs="Arial"/>
          <w:b/>
          <w:bCs/>
        </w:rPr>
        <w:t xml:space="preserve">rate </w:t>
      </w:r>
      <w:r w:rsidRPr="0BE5622A">
        <w:rPr>
          <w:rFonts w:ascii="Arial" w:eastAsia="Arial" w:hAnsi="Arial" w:cs="Arial"/>
          <w:b/>
          <w:bCs/>
        </w:rPr>
        <w:t xml:space="preserve">of strains used in this study. </w:t>
      </w:r>
      <w:r w:rsidR="01D8BEDD" w:rsidRPr="0BE5622A">
        <w:rPr>
          <w:rFonts w:ascii="Arial" w:eastAsia="Arial" w:hAnsi="Arial" w:cs="Arial"/>
        </w:rPr>
        <w:t xml:space="preserve">Three independent cultures of </w:t>
      </w:r>
      <w:r w:rsidR="00BE579A" w:rsidRPr="0BE5622A">
        <w:rPr>
          <w:rFonts w:ascii="Arial" w:eastAsia="Arial" w:hAnsi="Arial" w:cs="Arial"/>
        </w:rPr>
        <w:t>the parent</w:t>
      </w:r>
      <w:r w:rsidR="01D8BEDD" w:rsidRPr="0BE5622A">
        <w:rPr>
          <w:rFonts w:ascii="Arial" w:eastAsia="Arial" w:hAnsi="Arial" w:cs="Arial"/>
        </w:rPr>
        <w:t xml:space="preserve">, the </w:t>
      </w:r>
      <w:r w:rsidR="63430E51" w:rsidRPr="0BE5622A">
        <w:rPr>
          <w:rFonts w:ascii="Arial" w:eastAsia="Arial" w:hAnsi="Arial" w:cs="Arial"/>
        </w:rPr>
        <w:t>Δ</w:t>
      </w:r>
      <w:r w:rsidR="00D03301" w:rsidRPr="00D03301">
        <w:rPr>
          <w:rFonts w:ascii="Arial" w:eastAsia="Arial" w:hAnsi="Arial" w:cs="Arial"/>
        </w:rPr>
        <w:t>BasA</w:t>
      </w:r>
      <w:r w:rsidR="01D8BEDD" w:rsidRPr="0BE5622A">
        <w:rPr>
          <w:rFonts w:ascii="Arial" w:eastAsia="Arial" w:hAnsi="Arial" w:cs="Arial"/>
          <w:i/>
          <w:iCs/>
        </w:rPr>
        <w:t xml:space="preserve"> </w:t>
      </w:r>
      <w:r w:rsidR="01D8BEDD" w:rsidRPr="0BE5622A">
        <w:rPr>
          <w:rFonts w:ascii="Arial" w:eastAsia="Arial" w:hAnsi="Arial" w:cs="Arial"/>
        </w:rPr>
        <w:t xml:space="preserve">mutant, and the </w:t>
      </w:r>
      <w:r w:rsidR="00D03301" w:rsidRPr="00D03301">
        <w:rPr>
          <w:rFonts w:ascii="Arial" w:eastAsia="Arial" w:hAnsi="Arial" w:cs="Arial"/>
        </w:rPr>
        <w:t>BasA</w:t>
      </w:r>
      <w:r w:rsidR="00D03301">
        <w:rPr>
          <w:rFonts w:ascii="Arial" w:eastAsia="Arial" w:hAnsi="Arial" w:cs="Arial"/>
        </w:rPr>
        <w:t xml:space="preserve"> </w:t>
      </w:r>
      <w:r w:rsidR="01D8BEDD" w:rsidRPr="0BE5622A">
        <w:rPr>
          <w:rFonts w:ascii="Arial" w:eastAsia="Arial" w:hAnsi="Arial" w:cs="Arial"/>
        </w:rPr>
        <w:t>chromosomal complement</w:t>
      </w:r>
      <w:r w:rsidR="00DC7777" w:rsidRPr="0BE5622A">
        <w:rPr>
          <w:rFonts w:ascii="Arial" w:eastAsia="Arial" w:hAnsi="Arial" w:cs="Arial"/>
        </w:rPr>
        <w:t>,</w:t>
      </w:r>
      <w:r w:rsidR="63D0ADBA" w:rsidRPr="0BE5622A">
        <w:rPr>
          <w:rFonts w:ascii="Arial" w:eastAsia="Arial" w:hAnsi="Arial" w:cs="Arial"/>
        </w:rPr>
        <w:t xml:space="preserve"> </w:t>
      </w:r>
      <w:r w:rsidR="01D8BEDD" w:rsidRPr="0BE5622A">
        <w:rPr>
          <w:rFonts w:ascii="Arial" w:eastAsia="Arial" w:hAnsi="Arial" w:cs="Arial"/>
        </w:rPr>
        <w:t>were grown in</w:t>
      </w:r>
      <w:r w:rsidR="6E87670C" w:rsidRPr="0BE5622A">
        <w:rPr>
          <w:rFonts w:ascii="Arial" w:eastAsia="Arial" w:hAnsi="Arial" w:cs="Arial"/>
        </w:rPr>
        <w:t xml:space="preserve"> </w:t>
      </w:r>
      <w:r w:rsidR="00546A84">
        <w:rPr>
          <w:rFonts w:ascii="Arial" w:eastAsia="Arial" w:hAnsi="Arial" w:cs="Arial"/>
        </w:rPr>
        <w:t>uninduc</w:t>
      </w:r>
      <w:r w:rsidR="00A56E90">
        <w:rPr>
          <w:rFonts w:ascii="Arial" w:eastAsia="Arial" w:hAnsi="Arial" w:cs="Arial"/>
        </w:rPr>
        <w:t>ed</w:t>
      </w:r>
      <w:r w:rsidR="00546A84">
        <w:rPr>
          <w:rFonts w:ascii="Arial" w:eastAsia="Arial" w:hAnsi="Arial" w:cs="Arial"/>
        </w:rPr>
        <w:t xml:space="preserve"> (3</w:t>
      </w:r>
      <w:r w:rsidR="00DC7777" w:rsidRPr="0BE5622A">
        <w:rPr>
          <w:rFonts w:ascii="Arial" w:eastAsia="Arial" w:hAnsi="Arial" w:cs="Arial"/>
        </w:rPr>
        <w:t>2˚C, 1% CO</w:t>
      </w:r>
      <w:r w:rsidR="00DC7777" w:rsidRPr="0BE5622A">
        <w:rPr>
          <w:rFonts w:ascii="Arial" w:eastAsia="Arial" w:hAnsi="Arial" w:cs="Arial"/>
          <w:vertAlign w:val="subscript"/>
        </w:rPr>
        <w:t>2</w:t>
      </w:r>
      <w:r w:rsidR="00DC7777" w:rsidRPr="0BE5622A">
        <w:rPr>
          <w:rFonts w:ascii="Arial" w:eastAsia="Arial" w:hAnsi="Arial" w:cs="Arial"/>
        </w:rPr>
        <w:t xml:space="preserve">, pH 7.6) </w:t>
      </w:r>
      <w:r w:rsidR="00437E3A" w:rsidRPr="0BE5622A">
        <w:rPr>
          <w:rFonts w:ascii="Arial" w:eastAsia="Arial" w:hAnsi="Arial" w:cs="Arial"/>
        </w:rPr>
        <w:t xml:space="preserve">indicated in panel </w:t>
      </w:r>
      <w:r w:rsidR="00B725B4" w:rsidRPr="00595F7E">
        <w:rPr>
          <w:rFonts w:ascii="Arial" w:eastAsia="Arial" w:hAnsi="Arial" w:cs="Arial"/>
          <w:b/>
          <w:bCs/>
        </w:rPr>
        <w:t>A</w:t>
      </w:r>
      <w:r w:rsidR="00B725B4" w:rsidRPr="0BE5622A">
        <w:rPr>
          <w:rFonts w:ascii="Arial" w:eastAsia="Arial" w:hAnsi="Arial" w:cs="Arial"/>
        </w:rPr>
        <w:t xml:space="preserve"> </w:t>
      </w:r>
      <w:r w:rsidR="01D8BEDD" w:rsidRPr="0BE5622A">
        <w:rPr>
          <w:rFonts w:ascii="Arial" w:eastAsia="Arial" w:hAnsi="Arial" w:cs="Arial"/>
        </w:rPr>
        <w:t xml:space="preserve">and </w:t>
      </w:r>
      <w:r w:rsidR="00546A84">
        <w:rPr>
          <w:rFonts w:ascii="Arial" w:eastAsia="Arial" w:hAnsi="Arial" w:cs="Arial"/>
        </w:rPr>
        <w:t>induc</w:t>
      </w:r>
      <w:r w:rsidR="00A56E90">
        <w:rPr>
          <w:rFonts w:ascii="Arial" w:eastAsia="Arial" w:hAnsi="Arial" w:cs="Arial"/>
        </w:rPr>
        <w:t>ed</w:t>
      </w:r>
      <w:r w:rsidR="01D8BEDD" w:rsidRPr="0BE5622A">
        <w:rPr>
          <w:rFonts w:ascii="Arial" w:eastAsia="Arial" w:hAnsi="Arial" w:cs="Arial"/>
        </w:rPr>
        <w:t xml:space="preserve"> conditions</w:t>
      </w:r>
      <w:r w:rsidR="00DC7777" w:rsidRPr="0BE5622A">
        <w:rPr>
          <w:rFonts w:ascii="Arial" w:eastAsia="Arial" w:hAnsi="Arial" w:cs="Arial"/>
        </w:rPr>
        <w:t xml:space="preserve"> (37˚C, 5% CO</w:t>
      </w:r>
      <w:r w:rsidR="00DC7777" w:rsidRPr="0BE5622A">
        <w:rPr>
          <w:rFonts w:ascii="Arial" w:eastAsia="Arial" w:hAnsi="Arial" w:cs="Arial"/>
          <w:vertAlign w:val="subscript"/>
        </w:rPr>
        <w:t>2</w:t>
      </w:r>
      <w:r w:rsidR="00DC7777" w:rsidRPr="0BE5622A">
        <w:rPr>
          <w:rFonts w:ascii="Arial" w:eastAsia="Arial" w:hAnsi="Arial" w:cs="Arial"/>
        </w:rPr>
        <w:t>, pH 6.8)</w:t>
      </w:r>
      <w:r w:rsidR="00437E3A" w:rsidRPr="0BE5622A">
        <w:rPr>
          <w:rFonts w:ascii="Arial" w:eastAsia="Arial" w:hAnsi="Arial" w:cs="Arial"/>
        </w:rPr>
        <w:t xml:space="preserve"> shown in panel</w:t>
      </w:r>
      <w:r w:rsidR="00B725B4" w:rsidRPr="0BE5622A">
        <w:rPr>
          <w:rFonts w:ascii="Arial" w:eastAsia="Arial" w:hAnsi="Arial" w:cs="Arial"/>
        </w:rPr>
        <w:t xml:space="preserve"> </w:t>
      </w:r>
      <w:r w:rsidR="00B725B4" w:rsidRPr="00595F7E">
        <w:rPr>
          <w:rFonts w:ascii="Arial" w:eastAsia="Arial" w:hAnsi="Arial" w:cs="Arial"/>
          <w:b/>
          <w:bCs/>
        </w:rPr>
        <w:t>B</w:t>
      </w:r>
      <w:r w:rsidR="7E256CE0" w:rsidRPr="0BE5622A">
        <w:rPr>
          <w:rFonts w:ascii="Arial" w:eastAsia="Arial" w:hAnsi="Arial" w:cs="Arial"/>
        </w:rPr>
        <w:t xml:space="preserve">. Cell density was quantified by dark field microscopy every 24 hours for 7 days. </w:t>
      </w:r>
      <w:r w:rsidR="7B9281C1" w:rsidRPr="0BE5622A">
        <w:rPr>
          <w:rFonts w:ascii="Arial" w:eastAsia="Arial" w:hAnsi="Arial" w:cs="Arial"/>
        </w:rPr>
        <w:t xml:space="preserve">Significance between the </w:t>
      </w:r>
      <w:r w:rsidR="2A29BC66" w:rsidRPr="0BE5622A">
        <w:rPr>
          <w:rFonts w:ascii="Arial" w:eastAsia="Arial" w:hAnsi="Arial" w:cs="Arial"/>
        </w:rPr>
        <w:t>parent and complement</w:t>
      </w:r>
      <w:r w:rsidR="7B9281C1" w:rsidRPr="0BE5622A">
        <w:rPr>
          <w:rFonts w:ascii="Arial" w:eastAsia="Arial" w:hAnsi="Arial" w:cs="Arial"/>
        </w:rPr>
        <w:t xml:space="preserve"> is denoted as </w:t>
      </w:r>
      <w:r w:rsidR="7B9281C1" w:rsidRPr="0BE5622A">
        <w:rPr>
          <w:rFonts w:ascii="Arial" w:eastAsia="Arial" w:hAnsi="Arial" w:cs="Arial"/>
          <w:i/>
          <w:iCs/>
        </w:rPr>
        <w:t xml:space="preserve">* p </w:t>
      </w:r>
      <w:r w:rsidR="7B9281C1" w:rsidRPr="0BE5622A">
        <w:rPr>
          <w:rFonts w:ascii="Arial" w:eastAsia="Arial" w:hAnsi="Arial" w:cs="Arial"/>
        </w:rPr>
        <w:t>&lt; 0.05</w:t>
      </w:r>
      <w:r w:rsidR="7B9281C1" w:rsidRPr="0BE5622A">
        <w:rPr>
          <w:rFonts w:ascii="Arial" w:eastAsia="Arial" w:hAnsi="Arial" w:cs="Arial"/>
          <w:i/>
          <w:iCs/>
        </w:rPr>
        <w:t xml:space="preserve">, ** p </w:t>
      </w:r>
      <w:r w:rsidR="7B9281C1" w:rsidRPr="0BE5622A">
        <w:rPr>
          <w:rFonts w:ascii="Arial" w:eastAsia="Arial" w:hAnsi="Arial" w:cs="Arial"/>
        </w:rPr>
        <w:t>&lt; 0.01</w:t>
      </w:r>
      <w:r w:rsidR="06516ECF" w:rsidRPr="0BE5622A">
        <w:rPr>
          <w:rFonts w:ascii="Arial" w:eastAsia="Arial" w:hAnsi="Arial" w:cs="Arial"/>
          <w:i/>
          <w:iCs/>
        </w:rPr>
        <w:t xml:space="preserve"> </w:t>
      </w:r>
      <w:r w:rsidR="2DA0EEE1" w:rsidRPr="0BE5622A">
        <w:rPr>
          <w:rFonts w:ascii="Arial" w:eastAsia="Arial" w:hAnsi="Arial" w:cs="Arial"/>
        </w:rPr>
        <w:t>and between the parent and mutant as</w:t>
      </w:r>
      <w:r w:rsidR="2DA0EEE1" w:rsidRPr="0BE5622A">
        <w:rPr>
          <w:rFonts w:ascii="Arial" w:eastAsia="Arial" w:hAnsi="Arial" w:cs="Arial"/>
          <w:i/>
          <w:iCs/>
        </w:rPr>
        <w:t xml:space="preserve"> </w:t>
      </w:r>
      <w:r w:rsidR="6CAD8AAA" w:rsidRPr="0BE5622A">
        <w:rPr>
          <w:rFonts w:ascii="Arial" w:eastAsia="Arial" w:hAnsi="Arial" w:cs="Arial"/>
          <w:i/>
          <w:iCs/>
        </w:rPr>
        <w:t xml:space="preserve">° p </w:t>
      </w:r>
      <w:r w:rsidR="6CAD8AAA" w:rsidRPr="0BE5622A">
        <w:rPr>
          <w:rFonts w:ascii="Arial" w:eastAsia="Arial" w:hAnsi="Arial" w:cs="Arial"/>
        </w:rPr>
        <w:t>&lt; 0.05</w:t>
      </w:r>
      <w:r w:rsidR="00576D1F">
        <w:rPr>
          <w:rFonts w:ascii="Arial" w:eastAsia="Arial" w:hAnsi="Arial" w:cs="Arial"/>
        </w:rPr>
        <w:t xml:space="preserve"> determined using a two-way ANOVA with a Dunnett’s multiple comparison test</w:t>
      </w:r>
      <w:r w:rsidR="6CAD8AAA" w:rsidRPr="0BE5622A">
        <w:rPr>
          <w:rFonts w:ascii="Arial" w:eastAsia="Arial" w:hAnsi="Arial" w:cs="Arial"/>
          <w:i/>
          <w:iCs/>
        </w:rPr>
        <w:t xml:space="preserve">. </w:t>
      </w:r>
    </w:p>
    <w:p w14:paraId="03CEAB0B" w14:textId="3A5A8451" w:rsidR="6DAA680C" w:rsidRDefault="7E2F7502" w:rsidP="3E07A6D0">
      <w:pPr>
        <w:spacing w:line="480" w:lineRule="auto"/>
        <w:jc w:val="both"/>
        <w:rPr>
          <w:rFonts w:ascii="Arial" w:eastAsia="Arial" w:hAnsi="Arial" w:cs="Arial"/>
        </w:rPr>
      </w:pPr>
      <w:r w:rsidRPr="0BE5622A">
        <w:rPr>
          <w:rFonts w:ascii="Arial" w:eastAsia="Arial" w:hAnsi="Arial" w:cs="Arial"/>
          <w:b/>
          <w:bCs/>
        </w:rPr>
        <w:t xml:space="preserve">Supplemental </w:t>
      </w:r>
      <w:r w:rsidR="00C713C6" w:rsidRPr="0BE5622A">
        <w:rPr>
          <w:rFonts w:ascii="Arial" w:eastAsia="Arial" w:hAnsi="Arial" w:cs="Arial"/>
          <w:b/>
          <w:bCs/>
        </w:rPr>
        <w:t>Fig</w:t>
      </w:r>
      <w:r w:rsidR="008E3495">
        <w:rPr>
          <w:rFonts w:ascii="Arial" w:eastAsia="Arial" w:hAnsi="Arial" w:cs="Arial"/>
          <w:b/>
          <w:bCs/>
        </w:rPr>
        <w:t>.</w:t>
      </w:r>
      <w:r w:rsidR="00C713C6" w:rsidRPr="0BE5622A">
        <w:rPr>
          <w:rFonts w:ascii="Arial" w:eastAsia="Arial" w:hAnsi="Arial" w:cs="Arial"/>
          <w:b/>
          <w:bCs/>
        </w:rPr>
        <w:t xml:space="preserve"> </w:t>
      </w:r>
      <w:r w:rsidR="008E3495">
        <w:rPr>
          <w:rFonts w:ascii="Arial" w:eastAsia="Arial" w:hAnsi="Arial" w:cs="Arial"/>
          <w:b/>
          <w:bCs/>
        </w:rPr>
        <w:t>2.</w:t>
      </w:r>
      <w:r w:rsidR="00CC4CEB" w:rsidRPr="0BE5622A">
        <w:rPr>
          <w:rFonts w:ascii="Arial" w:eastAsia="Arial" w:hAnsi="Arial" w:cs="Arial"/>
          <w:b/>
          <w:bCs/>
        </w:rPr>
        <w:t xml:space="preserve"> Chromosomal complementation of </w:t>
      </w:r>
      <w:r w:rsidR="004109A6" w:rsidRPr="004109A6">
        <w:rPr>
          <w:rFonts w:ascii="Arial" w:eastAsia="Arial" w:hAnsi="Arial" w:cs="Arial"/>
          <w:b/>
          <w:bCs/>
        </w:rPr>
        <w:t>BasA</w:t>
      </w:r>
      <w:r w:rsidR="00CC4CEB" w:rsidRPr="0BE5622A">
        <w:rPr>
          <w:rFonts w:ascii="Arial" w:eastAsia="Arial" w:hAnsi="Arial" w:cs="Arial"/>
          <w:b/>
          <w:bCs/>
        </w:rPr>
        <w:t xml:space="preserve"> restores disrupted BosR and RpoS-regulated transcripts and proteins. </w:t>
      </w:r>
      <w:r w:rsidR="00E75E7D" w:rsidRPr="0BE5622A">
        <w:rPr>
          <w:rFonts w:ascii="Arial" w:eastAsia="Arial" w:hAnsi="Arial" w:cs="Arial"/>
        </w:rPr>
        <w:t xml:space="preserve">The parent and </w:t>
      </w:r>
      <w:r w:rsidR="004109A6" w:rsidRPr="004109A6">
        <w:rPr>
          <w:rFonts w:ascii="Arial" w:eastAsia="Arial" w:hAnsi="Arial" w:cs="Arial"/>
        </w:rPr>
        <w:t>BasA</w:t>
      </w:r>
      <w:r w:rsidR="004109A6" w:rsidRPr="0BE5622A">
        <w:rPr>
          <w:rFonts w:ascii="Arial" w:eastAsia="Arial" w:hAnsi="Arial" w:cs="Arial"/>
        </w:rPr>
        <w:t xml:space="preserve"> </w:t>
      </w:r>
      <w:r w:rsidR="00E75E7D" w:rsidRPr="0BE5622A">
        <w:rPr>
          <w:rFonts w:ascii="Arial" w:eastAsia="Arial" w:hAnsi="Arial" w:cs="Arial"/>
        </w:rPr>
        <w:t xml:space="preserve">chromosomal complement were grown in biological triplicate under </w:t>
      </w:r>
      <w:r w:rsidR="00E75E7D">
        <w:rPr>
          <w:rFonts w:ascii="Arial" w:eastAsia="Arial" w:hAnsi="Arial" w:cs="Arial"/>
        </w:rPr>
        <w:t>induc</w:t>
      </w:r>
      <w:r w:rsidR="00A56E90">
        <w:rPr>
          <w:rFonts w:ascii="Arial" w:eastAsia="Arial" w:hAnsi="Arial" w:cs="Arial"/>
        </w:rPr>
        <w:t>ed</w:t>
      </w:r>
      <w:r w:rsidR="00E75E7D">
        <w:rPr>
          <w:rFonts w:ascii="Arial" w:eastAsia="Arial" w:hAnsi="Arial" w:cs="Arial"/>
        </w:rPr>
        <w:t xml:space="preserve"> and uninduc</w:t>
      </w:r>
      <w:r w:rsidR="00A56E90">
        <w:rPr>
          <w:rFonts w:ascii="Arial" w:eastAsia="Arial" w:hAnsi="Arial" w:cs="Arial"/>
        </w:rPr>
        <w:t>ed</w:t>
      </w:r>
      <w:r w:rsidR="00E75E7D">
        <w:rPr>
          <w:rFonts w:ascii="Arial" w:eastAsia="Arial" w:hAnsi="Arial" w:cs="Arial"/>
        </w:rPr>
        <w:t xml:space="preserve"> </w:t>
      </w:r>
      <w:r w:rsidR="00E75E7D" w:rsidRPr="0BE5622A">
        <w:rPr>
          <w:rFonts w:ascii="Arial" w:eastAsia="Arial" w:hAnsi="Arial" w:cs="Arial"/>
        </w:rPr>
        <w:t xml:space="preserve">conditions and subjected to RNA-seq or TMT analysis. </w:t>
      </w:r>
      <w:r w:rsidRPr="0BE5622A">
        <w:rPr>
          <w:rFonts w:ascii="Arial" w:eastAsia="Arial" w:hAnsi="Arial" w:cs="Arial"/>
        </w:rPr>
        <w:t>The volcano plot</w:t>
      </w:r>
      <w:r w:rsidR="00CC4CEB" w:rsidRPr="0BE5622A">
        <w:rPr>
          <w:rFonts w:ascii="Arial" w:eastAsia="Arial" w:hAnsi="Arial" w:cs="Arial"/>
        </w:rPr>
        <w:t>s</w:t>
      </w:r>
      <w:r w:rsidRPr="0BE5622A">
        <w:rPr>
          <w:rFonts w:ascii="Arial" w:eastAsia="Arial" w:hAnsi="Arial" w:cs="Arial"/>
        </w:rPr>
        <w:t xml:space="preserve"> depict</w:t>
      </w:r>
      <w:r w:rsidR="00CC4CEB" w:rsidRPr="0BE5622A">
        <w:rPr>
          <w:rFonts w:ascii="Arial" w:eastAsia="Arial" w:hAnsi="Arial" w:cs="Arial"/>
        </w:rPr>
        <w:t xml:space="preserve"> </w:t>
      </w:r>
      <w:r w:rsidR="009F0A9A" w:rsidRPr="0BE5622A">
        <w:rPr>
          <w:rFonts w:ascii="Arial" w:eastAsia="Arial" w:hAnsi="Arial" w:cs="Arial"/>
        </w:rPr>
        <w:t xml:space="preserve">in panel </w:t>
      </w:r>
      <w:r w:rsidR="00CC4CEB" w:rsidRPr="00595F7E">
        <w:rPr>
          <w:rFonts w:ascii="Arial" w:eastAsia="Arial" w:hAnsi="Arial" w:cs="Arial"/>
          <w:b/>
          <w:bCs/>
        </w:rPr>
        <w:t>A</w:t>
      </w:r>
      <w:r w:rsidRPr="0BE5622A">
        <w:rPr>
          <w:rFonts w:ascii="Arial" w:eastAsia="Arial" w:hAnsi="Arial" w:cs="Arial"/>
        </w:rPr>
        <w:t xml:space="preserve"> </w:t>
      </w:r>
      <w:r w:rsidR="009F0A9A" w:rsidRPr="0BE5622A">
        <w:rPr>
          <w:rFonts w:ascii="Arial" w:eastAsia="Arial" w:hAnsi="Arial" w:cs="Arial"/>
        </w:rPr>
        <w:t xml:space="preserve">the </w:t>
      </w:r>
      <w:r w:rsidRPr="0BE5622A">
        <w:rPr>
          <w:rFonts w:ascii="Arial" w:eastAsia="Arial" w:hAnsi="Arial" w:cs="Arial"/>
        </w:rPr>
        <w:t xml:space="preserve">differential </w:t>
      </w:r>
      <w:r w:rsidR="009F0A9A" w:rsidRPr="0BE5622A">
        <w:rPr>
          <w:rFonts w:ascii="Arial" w:eastAsia="Arial" w:hAnsi="Arial" w:cs="Arial"/>
        </w:rPr>
        <w:t xml:space="preserve">transcripts </w:t>
      </w:r>
      <w:r w:rsidR="00E75E7D">
        <w:rPr>
          <w:rFonts w:ascii="Arial" w:eastAsia="Arial" w:hAnsi="Arial" w:cs="Arial"/>
        </w:rPr>
        <w:t>in induc</w:t>
      </w:r>
      <w:r w:rsidR="00772960">
        <w:rPr>
          <w:rFonts w:ascii="Arial" w:eastAsia="Arial" w:hAnsi="Arial" w:cs="Arial"/>
        </w:rPr>
        <w:t>ed</w:t>
      </w:r>
      <w:r w:rsidR="00E75E7D">
        <w:rPr>
          <w:rFonts w:ascii="Arial" w:eastAsia="Arial" w:hAnsi="Arial" w:cs="Arial"/>
        </w:rPr>
        <w:t xml:space="preserve"> and </w:t>
      </w:r>
      <w:r w:rsidR="00CC4CEB" w:rsidRPr="00595F7E">
        <w:rPr>
          <w:rFonts w:ascii="Arial" w:eastAsia="Arial" w:hAnsi="Arial" w:cs="Arial"/>
          <w:b/>
          <w:bCs/>
        </w:rPr>
        <w:t>B</w:t>
      </w:r>
      <w:r w:rsidR="00CC4CEB" w:rsidRPr="0BE5622A">
        <w:rPr>
          <w:rFonts w:ascii="Arial" w:eastAsia="Arial" w:hAnsi="Arial" w:cs="Arial"/>
        </w:rPr>
        <w:t xml:space="preserve"> </w:t>
      </w:r>
      <w:r w:rsidR="00E75E7D">
        <w:rPr>
          <w:rFonts w:ascii="Arial" w:eastAsia="Arial" w:hAnsi="Arial" w:cs="Arial"/>
        </w:rPr>
        <w:t>uninduc</w:t>
      </w:r>
      <w:r w:rsidR="00772960">
        <w:rPr>
          <w:rFonts w:ascii="Arial" w:eastAsia="Arial" w:hAnsi="Arial" w:cs="Arial"/>
        </w:rPr>
        <w:t>ed</w:t>
      </w:r>
      <w:r w:rsidR="00E75E7D">
        <w:rPr>
          <w:rFonts w:ascii="Arial" w:eastAsia="Arial" w:hAnsi="Arial" w:cs="Arial"/>
        </w:rPr>
        <w:t xml:space="preserve"> conditions for the</w:t>
      </w:r>
      <w:r w:rsidR="31CD8B67" w:rsidRPr="0BE5622A">
        <w:rPr>
          <w:rFonts w:ascii="Arial" w:eastAsia="Arial" w:hAnsi="Arial" w:cs="Arial"/>
        </w:rPr>
        <w:t xml:space="preserve"> </w:t>
      </w:r>
      <w:r w:rsidR="00D03301" w:rsidRPr="00D03301">
        <w:rPr>
          <w:rFonts w:ascii="Arial" w:eastAsia="Arial" w:hAnsi="Arial" w:cs="Arial"/>
        </w:rPr>
        <w:t>BasA</w:t>
      </w:r>
      <w:r w:rsidR="00D03301">
        <w:rPr>
          <w:rFonts w:ascii="Arial" w:eastAsia="Arial" w:hAnsi="Arial" w:cs="Arial"/>
        </w:rPr>
        <w:t xml:space="preserve"> </w:t>
      </w:r>
      <w:r w:rsidR="31CD8B67" w:rsidRPr="0BE5622A">
        <w:rPr>
          <w:rFonts w:ascii="Arial" w:eastAsia="Arial" w:hAnsi="Arial" w:cs="Arial"/>
        </w:rPr>
        <w:t>chromosomal complement relative to the parent</w:t>
      </w:r>
      <w:r w:rsidR="009F0A9A" w:rsidRPr="0BE5622A">
        <w:rPr>
          <w:rFonts w:ascii="Arial" w:eastAsia="Arial" w:hAnsi="Arial" w:cs="Arial"/>
        </w:rPr>
        <w:t xml:space="preserve"> strain</w:t>
      </w:r>
      <w:r w:rsidR="00E75E7D">
        <w:rPr>
          <w:rFonts w:ascii="Arial" w:eastAsia="Arial" w:hAnsi="Arial" w:cs="Arial"/>
        </w:rPr>
        <w:t xml:space="preserve">. Differential proteins are depicted in panel </w:t>
      </w:r>
      <w:r w:rsidR="00E75E7D" w:rsidRPr="00E75E7D">
        <w:rPr>
          <w:rFonts w:ascii="Arial" w:eastAsia="Arial" w:hAnsi="Arial" w:cs="Arial"/>
          <w:b/>
          <w:bCs/>
        </w:rPr>
        <w:t>C</w:t>
      </w:r>
      <w:r w:rsidR="00E75E7D">
        <w:rPr>
          <w:rFonts w:ascii="Arial" w:eastAsia="Arial" w:hAnsi="Arial" w:cs="Arial"/>
        </w:rPr>
        <w:t xml:space="preserve"> in induc</w:t>
      </w:r>
      <w:r w:rsidR="00772960">
        <w:rPr>
          <w:rFonts w:ascii="Arial" w:eastAsia="Arial" w:hAnsi="Arial" w:cs="Arial"/>
        </w:rPr>
        <w:t>ed</w:t>
      </w:r>
      <w:r w:rsidR="00E75E7D">
        <w:rPr>
          <w:rFonts w:ascii="Arial" w:eastAsia="Arial" w:hAnsi="Arial" w:cs="Arial"/>
        </w:rPr>
        <w:t xml:space="preserve"> conditions and </w:t>
      </w:r>
      <w:r w:rsidR="00E75E7D" w:rsidRPr="00E75E7D">
        <w:rPr>
          <w:rFonts w:ascii="Arial" w:eastAsia="Arial" w:hAnsi="Arial" w:cs="Arial"/>
          <w:b/>
          <w:bCs/>
        </w:rPr>
        <w:t>D</w:t>
      </w:r>
      <w:r w:rsidR="00E75E7D">
        <w:rPr>
          <w:rFonts w:ascii="Arial" w:eastAsia="Arial" w:hAnsi="Arial" w:cs="Arial"/>
        </w:rPr>
        <w:t xml:space="preserve"> uninduc</w:t>
      </w:r>
      <w:r w:rsidR="00772960">
        <w:rPr>
          <w:rFonts w:ascii="Arial" w:eastAsia="Arial" w:hAnsi="Arial" w:cs="Arial"/>
        </w:rPr>
        <w:t>ed</w:t>
      </w:r>
      <w:r w:rsidR="00E75E7D">
        <w:rPr>
          <w:rFonts w:ascii="Arial" w:eastAsia="Arial" w:hAnsi="Arial" w:cs="Arial"/>
        </w:rPr>
        <w:t xml:space="preserve"> conditions. </w:t>
      </w:r>
      <w:r w:rsidRPr="0BE5622A">
        <w:rPr>
          <w:rFonts w:ascii="Arial" w:eastAsia="Arial" w:hAnsi="Arial" w:cs="Arial"/>
        </w:rPr>
        <w:t>Log</w:t>
      </w:r>
      <w:r w:rsidRPr="0BE5622A">
        <w:rPr>
          <w:rFonts w:ascii="Arial" w:eastAsia="Arial" w:hAnsi="Arial" w:cs="Arial"/>
          <w:vertAlign w:val="subscript"/>
        </w:rPr>
        <w:t>2</w:t>
      </w:r>
      <w:r w:rsidRPr="0BE5622A">
        <w:rPr>
          <w:rFonts w:ascii="Arial" w:eastAsia="Arial" w:hAnsi="Arial" w:cs="Arial"/>
        </w:rPr>
        <w:t xml:space="preserve"> fold change in transcript </w:t>
      </w:r>
      <w:r w:rsidR="00CC4CEB" w:rsidRPr="0BE5622A">
        <w:rPr>
          <w:rFonts w:ascii="Arial" w:eastAsia="Arial" w:hAnsi="Arial" w:cs="Arial"/>
        </w:rPr>
        <w:t>or protein abundance</w:t>
      </w:r>
      <w:r w:rsidRPr="0BE5622A">
        <w:rPr>
          <w:rFonts w:ascii="Arial" w:eastAsia="Arial" w:hAnsi="Arial" w:cs="Arial"/>
        </w:rPr>
        <w:t xml:space="preserve"> is plotted on the x-axis, and the FDR p-value is plotted on the y-axis</w:t>
      </w:r>
      <w:r w:rsidR="009F0A9A" w:rsidRPr="0BE5622A">
        <w:rPr>
          <w:rFonts w:ascii="Arial" w:eastAsia="Arial" w:hAnsi="Arial" w:cs="Arial"/>
        </w:rPr>
        <w:t xml:space="preserve"> in panels </w:t>
      </w:r>
      <w:r w:rsidR="009F0A9A" w:rsidRPr="00595F7E">
        <w:rPr>
          <w:rFonts w:ascii="Arial" w:eastAsia="Arial" w:hAnsi="Arial" w:cs="Arial"/>
          <w:b/>
          <w:bCs/>
        </w:rPr>
        <w:t>A</w:t>
      </w:r>
      <w:r w:rsidR="009F0A9A" w:rsidRPr="0BE5622A">
        <w:rPr>
          <w:rFonts w:ascii="Arial" w:eastAsia="Arial" w:hAnsi="Arial" w:cs="Arial"/>
        </w:rPr>
        <w:t xml:space="preserve"> and </w:t>
      </w:r>
      <w:r w:rsidR="009F0A9A" w:rsidRPr="00595F7E">
        <w:rPr>
          <w:rFonts w:ascii="Arial" w:eastAsia="Arial" w:hAnsi="Arial" w:cs="Arial"/>
          <w:b/>
          <w:bCs/>
        </w:rPr>
        <w:t>B</w:t>
      </w:r>
      <w:r w:rsidR="009F0A9A" w:rsidRPr="0BE5622A">
        <w:rPr>
          <w:rFonts w:ascii="Arial" w:eastAsia="Arial" w:hAnsi="Arial" w:cs="Arial"/>
        </w:rPr>
        <w:t>, respectively</w:t>
      </w:r>
      <w:r w:rsidRPr="0BE5622A">
        <w:rPr>
          <w:rFonts w:ascii="Arial" w:eastAsia="Arial" w:hAnsi="Arial" w:cs="Arial"/>
        </w:rPr>
        <w:t>. Dots on the volcano plot represent individual genes</w:t>
      </w:r>
      <w:r w:rsidR="00CC4CEB" w:rsidRPr="0BE5622A">
        <w:rPr>
          <w:rFonts w:ascii="Arial" w:eastAsia="Arial" w:hAnsi="Arial" w:cs="Arial"/>
        </w:rPr>
        <w:t xml:space="preserve"> or proteins</w:t>
      </w:r>
      <w:r w:rsidRPr="0BE5622A">
        <w:rPr>
          <w:rFonts w:ascii="Arial" w:eastAsia="Arial" w:hAnsi="Arial" w:cs="Arial"/>
        </w:rPr>
        <w:t xml:space="preserve">. </w:t>
      </w:r>
      <w:r w:rsidR="007E589F" w:rsidRPr="0BE5622A">
        <w:rPr>
          <w:rFonts w:ascii="Arial" w:eastAsia="Arial" w:hAnsi="Arial" w:cs="Arial"/>
        </w:rPr>
        <w:t>Transcripts and proteins that met the criteria for statistical significance (FDR-corrected p-value &lt;0.05 with an absolute log</w:t>
      </w:r>
      <w:r w:rsidR="007E589F" w:rsidRPr="0BE5622A">
        <w:rPr>
          <w:rFonts w:ascii="Arial" w:eastAsia="Arial" w:hAnsi="Arial" w:cs="Arial"/>
          <w:vertAlign w:val="subscript"/>
        </w:rPr>
        <w:t>2</w:t>
      </w:r>
      <w:r w:rsidR="007E589F" w:rsidRPr="0BE5622A">
        <w:rPr>
          <w:rFonts w:ascii="Arial" w:eastAsia="Arial" w:hAnsi="Arial" w:cs="Arial"/>
        </w:rPr>
        <w:t xml:space="preserve"> fold change &gt;1</w:t>
      </w:r>
      <w:r w:rsidR="002502A2">
        <w:rPr>
          <w:rFonts w:ascii="Arial" w:eastAsia="Arial" w:hAnsi="Arial" w:cs="Arial"/>
        </w:rPr>
        <w:t>)</w:t>
      </w:r>
      <w:r w:rsidR="007E589F" w:rsidRPr="0BE5622A">
        <w:rPr>
          <w:rFonts w:ascii="Arial" w:eastAsia="Arial" w:hAnsi="Arial" w:cs="Arial"/>
        </w:rPr>
        <w:t xml:space="preserve"> are </w:t>
      </w:r>
      <w:r w:rsidR="002502A2">
        <w:rPr>
          <w:rFonts w:ascii="Arial" w:eastAsia="Arial" w:hAnsi="Arial" w:cs="Arial"/>
        </w:rPr>
        <w:t>labeled in blue or red for up or down-regulated, respectively</w:t>
      </w:r>
      <w:r w:rsidR="007E589F" w:rsidRPr="0BE5622A">
        <w:rPr>
          <w:rFonts w:ascii="Arial" w:eastAsia="Arial" w:hAnsi="Arial" w:cs="Arial"/>
        </w:rPr>
        <w:t xml:space="preserve">. </w:t>
      </w:r>
      <w:r w:rsidR="002502A2">
        <w:rPr>
          <w:rFonts w:ascii="Arial" w:eastAsia="Arial" w:hAnsi="Arial" w:cs="Arial"/>
        </w:rPr>
        <w:t>Corresponding</w:t>
      </w:r>
      <w:r w:rsidR="009F0A9A" w:rsidRPr="0BE5622A">
        <w:rPr>
          <w:rFonts w:ascii="Arial" w:eastAsia="Arial" w:hAnsi="Arial" w:cs="Arial"/>
        </w:rPr>
        <w:t xml:space="preserve"> transcript and protein data is shown in Supplemental Table 4 and Supplemental Table 5, respectively.</w:t>
      </w:r>
    </w:p>
    <w:p w14:paraId="3A97B06C" w14:textId="504B75B2" w:rsidR="00A07421" w:rsidRDefault="00A07421" w:rsidP="008E3495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45934CB0" w14:textId="071C8407" w:rsidR="008E3495" w:rsidRDefault="008E3495" w:rsidP="008E3495">
      <w:pPr>
        <w:spacing w:line="480" w:lineRule="auto"/>
        <w:jc w:val="both"/>
        <w:rPr>
          <w:rFonts w:ascii="Arial" w:eastAsia="Arial" w:hAnsi="Arial" w:cs="Arial"/>
        </w:rPr>
      </w:pPr>
      <w:r w:rsidRPr="0BE5622A">
        <w:rPr>
          <w:rFonts w:ascii="Arial" w:eastAsia="Arial" w:hAnsi="Arial" w:cs="Arial"/>
          <w:b/>
          <w:bCs/>
        </w:rPr>
        <w:lastRenderedPageBreak/>
        <w:t>Supplemental Fig</w:t>
      </w:r>
      <w:r>
        <w:rPr>
          <w:rFonts w:ascii="Arial" w:eastAsia="Arial" w:hAnsi="Arial" w:cs="Arial"/>
          <w:b/>
          <w:bCs/>
        </w:rPr>
        <w:t>.</w:t>
      </w:r>
      <w:r w:rsidRPr="0BE5622A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>3.</w:t>
      </w:r>
      <w:r w:rsidRPr="0BE5622A">
        <w:rPr>
          <w:rFonts w:ascii="Arial" w:eastAsia="Arial" w:hAnsi="Arial" w:cs="Arial"/>
          <w:b/>
          <w:bCs/>
        </w:rPr>
        <w:t xml:space="preserve"> Confirmation that the single murine-isolated </w:t>
      </w:r>
      <w:r w:rsidR="00D03301" w:rsidRPr="000D004D">
        <w:rPr>
          <w:rFonts w:ascii="Arial" w:eastAsia="Arial" w:hAnsi="Arial" w:cs="Arial"/>
          <w:b/>
          <w:bCs/>
        </w:rPr>
        <w:t>BasA</w:t>
      </w:r>
      <w:r w:rsidR="00D03301"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  <w:b/>
          <w:bCs/>
        </w:rPr>
        <w:t xml:space="preserve">mutant confers infection. </w:t>
      </w:r>
      <w:r w:rsidRPr="0BE5622A">
        <w:rPr>
          <w:rFonts w:ascii="Arial" w:eastAsia="Arial" w:hAnsi="Arial" w:cs="Arial"/>
          <w:i/>
          <w:iCs/>
        </w:rPr>
        <w:t>B. burgdorferi</w:t>
      </w:r>
      <w:r w:rsidRPr="0BE5622A">
        <w:rPr>
          <w:rFonts w:ascii="Arial" w:eastAsia="Arial" w:hAnsi="Arial" w:cs="Arial"/>
        </w:rPr>
        <w:t xml:space="preserve"> were isolated from </w:t>
      </w:r>
      <w:r w:rsidRPr="00595F7E">
        <w:rPr>
          <w:rFonts w:ascii="Arial" w:eastAsia="Arial" w:hAnsi="Arial" w:cs="Arial"/>
          <w:i/>
          <w:iCs/>
        </w:rPr>
        <w:t>in vitro</w:t>
      </w:r>
      <w:r w:rsidRPr="0BE5622A">
        <w:rPr>
          <w:rFonts w:ascii="Arial" w:eastAsia="Arial" w:hAnsi="Arial" w:cs="Arial"/>
        </w:rPr>
        <w:t xml:space="preserve"> cultivated murine skin (SK) and joint (J) samples from one of the parent samples and the sole Δ</w:t>
      </w:r>
      <w:r w:rsidR="00D03301"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 xml:space="preserve"> mutant tissue positive samples. DNA was isolated and subjected to PCR using the primers shown on the right. The PCR primer set corresponding to the native </w:t>
      </w:r>
      <w:r w:rsidR="00D03301" w:rsidRPr="00D03301">
        <w:rPr>
          <w:rFonts w:ascii="Arial" w:eastAsia="Arial" w:hAnsi="Arial" w:cs="Arial"/>
        </w:rPr>
        <w:t>BasA</w:t>
      </w:r>
      <w:r w:rsidR="00D03301"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</w:rPr>
        <w:t>sequence is indicated as “</w:t>
      </w:r>
      <w:r w:rsidR="00D03301"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>” and the primers that amplify the gentamicin resistance (gent</w:t>
      </w:r>
      <w:r w:rsidRPr="0BE5622A">
        <w:rPr>
          <w:rFonts w:ascii="Arial" w:eastAsia="Arial" w:hAnsi="Arial" w:cs="Arial"/>
          <w:vertAlign w:val="superscript"/>
        </w:rPr>
        <w:t>R</w:t>
      </w:r>
      <w:r w:rsidRPr="0BE5622A">
        <w:rPr>
          <w:rFonts w:ascii="Arial" w:eastAsia="Arial" w:hAnsi="Arial" w:cs="Arial"/>
        </w:rPr>
        <w:t xml:space="preserve">) cassette in the </w:t>
      </w:r>
      <w:r w:rsidRPr="0BE5622A">
        <w:rPr>
          <w:rFonts w:ascii="Symbol" w:eastAsia="Arial" w:hAnsi="Symbol" w:cs="Arial"/>
        </w:rPr>
        <w:t>D</w:t>
      </w:r>
      <w:r w:rsidRPr="0BE5622A">
        <w:rPr>
          <w:rFonts w:ascii="Arial" w:eastAsia="Arial" w:hAnsi="Arial" w:cs="Arial"/>
          <w:i/>
          <w:iCs/>
        </w:rPr>
        <w:t xml:space="preserve">basA </w:t>
      </w:r>
      <w:r w:rsidRPr="0BE5622A">
        <w:rPr>
          <w:rFonts w:ascii="Arial" w:eastAsia="Arial" w:hAnsi="Arial" w:cs="Arial"/>
        </w:rPr>
        <w:t>mutant are indicated as “Δ</w:t>
      </w:r>
      <w:r w:rsidR="00D03301"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 xml:space="preserve">” as shown in the schematic. </w:t>
      </w:r>
      <w:r w:rsidR="004109A6" w:rsidRPr="002C4D3C">
        <w:rPr>
          <w:rFonts w:ascii="Arial" w:hAnsi="Arial" w:cs="Arial"/>
          <w:color w:val="000000"/>
        </w:rPr>
        <w:t>Created in</w:t>
      </w:r>
      <w:r w:rsidR="0092104D">
        <w:rPr>
          <w:rFonts w:ascii="Arial" w:hAnsi="Arial" w:cs="Arial"/>
          <w:color w:val="000000"/>
        </w:rPr>
        <w:t xml:space="preserve"> </w:t>
      </w:r>
      <w:r w:rsidR="004109A6" w:rsidRPr="002C4D3C">
        <w:rPr>
          <w:rStyle w:val="il"/>
          <w:rFonts w:ascii="Arial" w:hAnsi="Arial" w:cs="Arial"/>
          <w:color w:val="000000"/>
        </w:rPr>
        <w:t>BioRender</w:t>
      </w:r>
      <w:r w:rsidR="004109A6" w:rsidRPr="002C4D3C">
        <w:rPr>
          <w:rFonts w:ascii="Arial" w:hAnsi="Arial" w:cs="Arial"/>
          <w:color w:val="000000"/>
        </w:rPr>
        <w:t>. Shapiro, B. (2026)</w:t>
      </w:r>
      <w:r w:rsidR="0092104D">
        <w:rPr>
          <w:rFonts w:ascii="Arial" w:hAnsi="Arial" w:cs="Arial"/>
          <w:color w:val="000000"/>
        </w:rPr>
        <w:t xml:space="preserve"> </w:t>
      </w:r>
      <w:hyperlink r:id="rId10" w:history="1">
        <w:r w:rsidR="0092104D" w:rsidRPr="007B7B82">
          <w:rPr>
            <w:rStyle w:val="Hyperlink"/>
            <w:rFonts w:ascii="Arial" w:hAnsi="Arial" w:cs="Arial"/>
          </w:rPr>
          <w:t>https://BioRender.com/z10lwd3</w:t>
        </w:r>
      </w:hyperlink>
      <w:r w:rsidR="004109A6">
        <w:t>.</w:t>
      </w:r>
    </w:p>
    <w:p w14:paraId="2B4CD786" w14:textId="76C6B6F5" w:rsidR="5F221CA9" w:rsidRDefault="66E6ED6E" w:rsidP="3E07A6D0">
      <w:pPr>
        <w:spacing w:line="480" w:lineRule="auto"/>
        <w:jc w:val="both"/>
        <w:rPr>
          <w:rFonts w:ascii="Arial" w:eastAsia="Arial" w:hAnsi="Arial" w:cs="Arial"/>
        </w:rPr>
      </w:pPr>
      <w:r w:rsidRPr="51B15D92">
        <w:rPr>
          <w:rFonts w:ascii="Arial" w:eastAsia="Arial" w:hAnsi="Arial" w:cs="Arial"/>
          <w:b/>
          <w:bCs/>
        </w:rPr>
        <w:t xml:space="preserve">Supplemental </w:t>
      </w:r>
      <w:r w:rsidR="3636525C" w:rsidRPr="51B15D92">
        <w:rPr>
          <w:rFonts w:ascii="Arial" w:eastAsia="Arial" w:hAnsi="Arial" w:cs="Arial"/>
          <w:b/>
          <w:bCs/>
        </w:rPr>
        <w:t xml:space="preserve">Fig. </w:t>
      </w:r>
      <w:r w:rsidR="00546A84">
        <w:rPr>
          <w:rFonts w:ascii="Arial" w:eastAsia="Arial" w:hAnsi="Arial" w:cs="Arial"/>
          <w:b/>
          <w:bCs/>
        </w:rPr>
        <w:t>4</w:t>
      </w:r>
      <w:r w:rsidR="3636525C" w:rsidRPr="51B15D92">
        <w:rPr>
          <w:rFonts w:ascii="Arial" w:eastAsia="Arial" w:hAnsi="Arial" w:cs="Arial"/>
          <w:b/>
          <w:bCs/>
        </w:rPr>
        <w:t>.</w:t>
      </w:r>
      <w:r w:rsidRPr="51B15D92">
        <w:rPr>
          <w:rFonts w:ascii="Arial" w:eastAsia="Arial" w:hAnsi="Arial" w:cs="Arial"/>
          <w:b/>
          <w:bCs/>
        </w:rPr>
        <w:t xml:space="preserve"> </w:t>
      </w:r>
      <w:r w:rsidRPr="00291101">
        <w:rPr>
          <w:rFonts w:ascii="Arial" w:eastAsia="Arial" w:hAnsi="Arial" w:cs="Arial"/>
          <w:b/>
          <w:bCs/>
        </w:rPr>
        <w:t xml:space="preserve">Uncropped </w:t>
      </w:r>
      <w:r w:rsidR="00296B74" w:rsidRPr="00291101">
        <w:rPr>
          <w:rFonts w:ascii="Arial" w:eastAsia="Arial" w:hAnsi="Arial" w:cs="Arial"/>
          <w:b/>
          <w:bCs/>
        </w:rPr>
        <w:t>qualitative RT-</w:t>
      </w:r>
      <w:r w:rsidRPr="00291101">
        <w:rPr>
          <w:rFonts w:ascii="Arial" w:eastAsia="Arial" w:hAnsi="Arial" w:cs="Arial"/>
          <w:b/>
          <w:bCs/>
        </w:rPr>
        <w:t>PCR</w:t>
      </w:r>
      <w:r w:rsidR="7FF2301C" w:rsidRPr="00291101">
        <w:rPr>
          <w:rFonts w:ascii="Arial" w:eastAsia="Arial" w:hAnsi="Arial" w:cs="Arial"/>
          <w:b/>
          <w:bCs/>
        </w:rPr>
        <w:t xml:space="preserve"> and PCR</w:t>
      </w:r>
      <w:r w:rsidRPr="00291101">
        <w:rPr>
          <w:rFonts w:ascii="Arial" w:eastAsia="Arial" w:hAnsi="Arial" w:cs="Arial"/>
          <w:b/>
          <w:bCs/>
        </w:rPr>
        <w:t xml:space="preserve"> images from </w:t>
      </w:r>
      <w:r w:rsidR="48891A59" w:rsidRPr="00291101">
        <w:rPr>
          <w:rFonts w:ascii="Arial" w:eastAsia="Arial" w:hAnsi="Arial" w:cs="Arial"/>
          <w:b/>
          <w:bCs/>
        </w:rPr>
        <w:t>Fig</w:t>
      </w:r>
      <w:r w:rsidR="00296B74" w:rsidRPr="00291101">
        <w:rPr>
          <w:rFonts w:ascii="Arial" w:eastAsia="Arial" w:hAnsi="Arial" w:cs="Arial"/>
          <w:b/>
          <w:bCs/>
        </w:rPr>
        <w:t>.</w:t>
      </w:r>
      <w:r w:rsidR="48891A59" w:rsidRPr="00291101">
        <w:rPr>
          <w:rFonts w:ascii="Arial" w:eastAsia="Arial" w:hAnsi="Arial" w:cs="Arial"/>
          <w:b/>
          <w:bCs/>
        </w:rPr>
        <w:t xml:space="preserve"> </w:t>
      </w:r>
      <w:r w:rsidR="00293E4E" w:rsidRPr="00291101">
        <w:rPr>
          <w:rFonts w:ascii="Arial" w:eastAsia="Arial" w:hAnsi="Arial" w:cs="Arial"/>
          <w:b/>
          <w:bCs/>
        </w:rPr>
        <w:t>1</w:t>
      </w:r>
      <w:r w:rsidR="00296B74" w:rsidRPr="00291101">
        <w:rPr>
          <w:rFonts w:ascii="Arial" w:eastAsia="Arial" w:hAnsi="Arial" w:cs="Arial"/>
          <w:b/>
          <w:bCs/>
        </w:rPr>
        <w:t xml:space="preserve"> (A) </w:t>
      </w:r>
      <w:r w:rsidR="03AEFB4D" w:rsidRPr="00291101">
        <w:rPr>
          <w:rFonts w:ascii="Arial" w:eastAsia="Arial" w:hAnsi="Arial" w:cs="Arial"/>
          <w:b/>
          <w:bCs/>
        </w:rPr>
        <w:t>and Fig. S</w:t>
      </w:r>
      <w:r w:rsidR="00293E4E" w:rsidRPr="00291101">
        <w:rPr>
          <w:rFonts w:ascii="Arial" w:eastAsia="Arial" w:hAnsi="Arial" w:cs="Arial"/>
          <w:b/>
          <w:bCs/>
        </w:rPr>
        <w:t>2</w:t>
      </w:r>
      <w:r w:rsidR="00296B74" w:rsidRPr="00291101">
        <w:rPr>
          <w:rFonts w:ascii="Arial" w:eastAsia="Arial" w:hAnsi="Arial" w:cs="Arial"/>
          <w:b/>
          <w:bCs/>
        </w:rPr>
        <w:t xml:space="preserve"> (</w:t>
      </w:r>
      <w:r w:rsidR="00293E4E" w:rsidRPr="00291101">
        <w:rPr>
          <w:rFonts w:ascii="Arial" w:eastAsia="Arial" w:hAnsi="Arial" w:cs="Arial"/>
          <w:b/>
          <w:bCs/>
        </w:rPr>
        <w:t>B</w:t>
      </w:r>
      <w:r w:rsidR="00296B74" w:rsidRPr="00291101">
        <w:rPr>
          <w:rFonts w:ascii="Arial" w:eastAsia="Arial" w:hAnsi="Arial" w:cs="Arial"/>
          <w:b/>
          <w:bCs/>
        </w:rPr>
        <w:t>), respectively</w:t>
      </w:r>
      <w:r w:rsidR="00A6430B">
        <w:rPr>
          <w:rFonts w:ascii="Arial" w:eastAsia="Arial" w:hAnsi="Arial" w:cs="Arial"/>
          <w:b/>
          <w:bCs/>
        </w:rPr>
        <w:t>,</w:t>
      </w:r>
      <w:r w:rsidR="00291101" w:rsidRPr="00291101">
        <w:rPr>
          <w:rFonts w:ascii="Arial" w:eastAsia="Arial" w:hAnsi="Arial" w:cs="Arial"/>
          <w:b/>
          <w:bCs/>
        </w:rPr>
        <w:t xml:space="preserve"> and uncropped western blot images from Figure 2C</w:t>
      </w:r>
      <w:r w:rsidR="48891A59" w:rsidRPr="00291101">
        <w:rPr>
          <w:rFonts w:ascii="Arial" w:eastAsia="Arial" w:hAnsi="Arial" w:cs="Arial"/>
          <w:b/>
          <w:bCs/>
        </w:rPr>
        <w:t>.</w:t>
      </w:r>
      <w:r w:rsidR="48891A59" w:rsidRPr="00296B74">
        <w:rPr>
          <w:rFonts w:ascii="Arial" w:eastAsia="Arial" w:hAnsi="Arial" w:cs="Arial"/>
        </w:rPr>
        <w:t xml:space="preserve"> </w:t>
      </w:r>
      <w:r w:rsidR="323B4B9A" w:rsidRPr="00296B74">
        <w:rPr>
          <w:rFonts w:ascii="Arial" w:eastAsia="Arial" w:hAnsi="Arial" w:cs="Arial"/>
        </w:rPr>
        <w:t xml:space="preserve">Dotted lines depict the regions that were cropped. </w:t>
      </w:r>
      <w:r w:rsidR="00296B74" w:rsidRPr="00296B74">
        <w:rPr>
          <w:rFonts w:ascii="Arial" w:eastAsia="Arial" w:hAnsi="Arial" w:cs="Arial"/>
          <w:b/>
          <w:bCs/>
        </w:rPr>
        <w:t>A.</w:t>
      </w:r>
      <w:r w:rsidR="323B4B9A" w:rsidRPr="00296B74">
        <w:rPr>
          <w:rFonts w:ascii="Arial" w:eastAsia="Arial" w:hAnsi="Arial" w:cs="Arial"/>
        </w:rPr>
        <w:t xml:space="preserve"> </w:t>
      </w:r>
      <w:r w:rsidR="00296B74">
        <w:rPr>
          <w:rFonts w:ascii="Arial" w:eastAsia="Arial" w:hAnsi="Arial" w:cs="Arial"/>
        </w:rPr>
        <w:t xml:space="preserve">RT-PCR </w:t>
      </w:r>
      <w:r w:rsidR="00462CB4">
        <w:rPr>
          <w:rFonts w:ascii="Arial" w:eastAsia="Arial" w:hAnsi="Arial" w:cs="Arial"/>
        </w:rPr>
        <w:t>a</w:t>
      </w:r>
      <w:r w:rsidR="5B82F60D" w:rsidRPr="00296B74">
        <w:rPr>
          <w:rFonts w:ascii="Arial" w:eastAsia="Arial" w:hAnsi="Arial" w:cs="Arial"/>
        </w:rPr>
        <w:t xml:space="preserve">mplification of </w:t>
      </w:r>
      <w:r w:rsidR="00D03301" w:rsidRPr="00D03301">
        <w:rPr>
          <w:rFonts w:ascii="Arial" w:eastAsia="Arial" w:hAnsi="Arial" w:cs="Arial"/>
        </w:rPr>
        <w:t>BasA</w:t>
      </w:r>
      <w:r w:rsidR="00293E4E" w:rsidRPr="007811A2">
        <w:rPr>
          <w:rFonts w:ascii="Arial" w:eastAsia="Arial" w:hAnsi="Arial" w:cs="Arial"/>
        </w:rPr>
        <w:t xml:space="preserve">, SR0734, </w:t>
      </w:r>
      <w:r w:rsidR="008E3495">
        <w:rPr>
          <w:rFonts w:ascii="Arial" w:eastAsia="Arial" w:hAnsi="Arial" w:cs="Arial"/>
          <w:i/>
          <w:iCs/>
        </w:rPr>
        <w:t>fla</w:t>
      </w:r>
      <w:r w:rsidR="007C2D9B">
        <w:rPr>
          <w:rFonts w:ascii="Arial" w:eastAsia="Arial" w:hAnsi="Arial" w:cs="Arial"/>
          <w:i/>
          <w:iCs/>
        </w:rPr>
        <w:t>B</w:t>
      </w:r>
      <w:r w:rsidR="008E3495">
        <w:rPr>
          <w:rFonts w:ascii="Arial" w:eastAsia="Arial" w:hAnsi="Arial" w:cs="Arial"/>
          <w:i/>
          <w:iCs/>
        </w:rPr>
        <w:t xml:space="preserve">, and bbd18 </w:t>
      </w:r>
      <w:r w:rsidR="00293E4E" w:rsidRPr="007811A2">
        <w:rPr>
          <w:rFonts w:ascii="Arial" w:eastAsia="Arial" w:hAnsi="Arial" w:cs="Arial"/>
        </w:rPr>
        <w:t>(top)</w:t>
      </w:r>
      <w:r w:rsidR="00293E4E" w:rsidRPr="00293E4E">
        <w:rPr>
          <w:rFonts w:ascii="Arial" w:eastAsia="Arial" w:hAnsi="Arial" w:cs="Arial"/>
        </w:rPr>
        <w:t xml:space="preserve"> and</w:t>
      </w:r>
      <w:r w:rsidR="00293E4E">
        <w:rPr>
          <w:rFonts w:ascii="Arial" w:eastAsia="Arial" w:hAnsi="Arial" w:cs="Arial"/>
        </w:rPr>
        <w:t xml:space="preserve"> </w:t>
      </w:r>
      <w:r w:rsidR="00296B74">
        <w:rPr>
          <w:rFonts w:ascii="Arial" w:eastAsia="Arial" w:hAnsi="Arial" w:cs="Arial"/>
        </w:rPr>
        <w:t>RT-PCR</w:t>
      </w:r>
      <w:r w:rsidR="5B82F60D" w:rsidRPr="00296B74">
        <w:rPr>
          <w:rFonts w:ascii="Arial" w:eastAsia="Arial" w:hAnsi="Arial" w:cs="Arial"/>
        </w:rPr>
        <w:t xml:space="preserve"> </w:t>
      </w:r>
      <w:r w:rsidR="00296B74">
        <w:rPr>
          <w:rFonts w:ascii="Arial" w:eastAsia="Arial" w:hAnsi="Arial" w:cs="Arial"/>
        </w:rPr>
        <w:t>a</w:t>
      </w:r>
      <w:r w:rsidR="5B82F60D" w:rsidRPr="00296B74">
        <w:rPr>
          <w:rFonts w:ascii="Arial" w:eastAsia="Arial" w:hAnsi="Arial" w:cs="Arial"/>
        </w:rPr>
        <w:t xml:space="preserve">mplification of </w:t>
      </w:r>
      <w:r w:rsidR="00D03301" w:rsidRPr="00D03301">
        <w:rPr>
          <w:rFonts w:ascii="Arial" w:eastAsia="Arial" w:hAnsi="Arial" w:cs="Arial"/>
        </w:rPr>
        <w:t>BasA</w:t>
      </w:r>
      <w:r w:rsidR="00293E4E">
        <w:rPr>
          <w:rFonts w:ascii="Arial" w:eastAsia="Arial" w:hAnsi="Arial" w:cs="Arial"/>
          <w:i/>
          <w:iCs/>
        </w:rPr>
        <w:t xml:space="preserve">, </w:t>
      </w:r>
      <w:r w:rsidR="00293E4E" w:rsidRPr="007811A2">
        <w:rPr>
          <w:rFonts w:ascii="Arial" w:eastAsia="Arial" w:hAnsi="Arial" w:cs="Arial"/>
        </w:rPr>
        <w:t>SR0734</w:t>
      </w:r>
      <w:r w:rsidR="00293E4E">
        <w:rPr>
          <w:rFonts w:ascii="Arial" w:eastAsia="Arial" w:hAnsi="Arial" w:cs="Arial"/>
          <w:i/>
          <w:iCs/>
        </w:rPr>
        <w:t xml:space="preserve">, </w:t>
      </w:r>
      <w:r w:rsidR="008E3495">
        <w:rPr>
          <w:rFonts w:ascii="Arial" w:eastAsia="Arial" w:hAnsi="Arial" w:cs="Arial"/>
          <w:i/>
          <w:iCs/>
        </w:rPr>
        <w:t>fla</w:t>
      </w:r>
      <w:r w:rsidR="007C2D9B">
        <w:rPr>
          <w:rFonts w:ascii="Arial" w:eastAsia="Arial" w:hAnsi="Arial" w:cs="Arial"/>
          <w:i/>
          <w:iCs/>
        </w:rPr>
        <w:t>B</w:t>
      </w:r>
      <w:r w:rsidR="008E3495">
        <w:rPr>
          <w:rFonts w:ascii="Arial" w:eastAsia="Arial" w:hAnsi="Arial" w:cs="Arial"/>
          <w:i/>
          <w:iCs/>
        </w:rPr>
        <w:t>, and bbd18</w:t>
      </w:r>
      <w:r w:rsidR="5B82F60D" w:rsidRPr="00296B74">
        <w:rPr>
          <w:rFonts w:ascii="Arial" w:eastAsia="Arial" w:hAnsi="Arial" w:cs="Arial"/>
          <w:i/>
          <w:iCs/>
        </w:rPr>
        <w:t xml:space="preserve"> </w:t>
      </w:r>
      <w:r w:rsidR="5B82F60D" w:rsidRPr="00296B74">
        <w:rPr>
          <w:rFonts w:ascii="Arial" w:eastAsia="Arial" w:hAnsi="Arial" w:cs="Arial"/>
        </w:rPr>
        <w:t>in the no reverse transcriptase control</w:t>
      </w:r>
      <w:r w:rsidR="00293E4E">
        <w:rPr>
          <w:rFonts w:ascii="Arial" w:eastAsia="Arial" w:hAnsi="Arial" w:cs="Arial"/>
        </w:rPr>
        <w:t xml:space="preserve"> (bottom). </w:t>
      </w:r>
      <w:r w:rsidR="00293E4E">
        <w:rPr>
          <w:rFonts w:ascii="Arial" w:eastAsia="Arial" w:hAnsi="Arial" w:cs="Arial"/>
          <w:b/>
          <w:bCs/>
        </w:rPr>
        <w:t>B</w:t>
      </w:r>
      <w:r w:rsidR="00296B74" w:rsidRPr="00296B74">
        <w:rPr>
          <w:rFonts w:ascii="Arial" w:eastAsia="Arial" w:hAnsi="Arial" w:cs="Arial"/>
          <w:b/>
          <w:bCs/>
        </w:rPr>
        <w:t>.</w:t>
      </w:r>
      <w:r w:rsidR="77BAF8A4" w:rsidRPr="00296B74">
        <w:rPr>
          <w:rFonts w:ascii="Arial" w:eastAsia="Arial" w:hAnsi="Arial" w:cs="Arial"/>
        </w:rPr>
        <w:t xml:space="preserve"> </w:t>
      </w:r>
      <w:r w:rsidR="00296B74">
        <w:rPr>
          <w:rFonts w:ascii="Arial" w:eastAsia="Arial" w:hAnsi="Arial" w:cs="Arial"/>
        </w:rPr>
        <w:t>PCR a</w:t>
      </w:r>
      <w:r w:rsidR="77BAF8A4" w:rsidRPr="00296B74">
        <w:rPr>
          <w:rFonts w:ascii="Arial" w:eastAsia="Arial" w:hAnsi="Arial" w:cs="Arial"/>
        </w:rPr>
        <w:t>mplification of</w:t>
      </w:r>
      <w:r w:rsidR="009F0A9A">
        <w:rPr>
          <w:rFonts w:ascii="Arial" w:eastAsia="Arial" w:hAnsi="Arial" w:cs="Arial"/>
        </w:rPr>
        <w:t xml:space="preserve"> </w:t>
      </w:r>
      <w:r w:rsidR="00D03301" w:rsidRPr="00D03301">
        <w:rPr>
          <w:rFonts w:ascii="Arial" w:eastAsia="Arial" w:hAnsi="Arial" w:cs="Arial"/>
        </w:rPr>
        <w:t>BasA</w:t>
      </w:r>
      <w:r w:rsidR="00D03301" w:rsidRPr="00296B74" w:rsidDel="00D03301">
        <w:rPr>
          <w:rFonts w:ascii="Arial" w:eastAsia="Arial" w:hAnsi="Arial" w:cs="Arial"/>
          <w:i/>
          <w:iCs/>
        </w:rPr>
        <w:t xml:space="preserve"> </w:t>
      </w:r>
      <w:r w:rsidR="00293E4E">
        <w:rPr>
          <w:rFonts w:ascii="Arial" w:eastAsia="Arial" w:hAnsi="Arial" w:cs="Arial"/>
        </w:rPr>
        <w:t>(left) and a</w:t>
      </w:r>
      <w:r w:rsidR="77BAF8A4" w:rsidRPr="00296B74">
        <w:rPr>
          <w:rFonts w:ascii="Arial" w:eastAsia="Arial" w:hAnsi="Arial" w:cs="Arial"/>
        </w:rPr>
        <w:t>mplif</w:t>
      </w:r>
      <w:r w:rsidR="53827164" w:rsidRPr="00296B74">
        <w:rPr>
          <w:rFonts w:ascii="Arial" w:eastAsia="Arial" w:hAnsi="Arial" w:cs="Arial"/>
        </w:rPr>
        <w:t>i</w:t>
      </w:r>
      <w:r w:rsidR="77BAF8A4" w:rsidRPr="00296B74">
        <w:rPr>
          <w:rFonts w:ascii="Arial" w:eastAsia="Arial" w:hAnsi="Arial" w:cs="Arial"/>
        </w:rPr>
        <w:t xml:space="preserve">cation of </w:t>
      </w:r>
      <w:r w:rsidR="009F0A9A">
        <w:rPr>
          <w:rFonts w:ascii="Arial" w:eastAsia="Arial" w:hAnsi="Arial" w:cs="Arial"/>
        </w:rPr>
        <w:t xml:space="preserve">the </w:t>
      </w:r>
      <w:r w:rsidR="200EBEA1" w:rsidRPr="00296B74">
        <w:rPr>
          <w:rFonts w:ascii="Arial" w:eastAsia="Arial" w:hAnsi="Arial" w:cs="Arial"/>
        </w:rPr>
        <w:t>Δ</w:t>
      </w:r>
      <w:r w:rsidR="00D03301" w:rsidRPr="00D03301">
        <w:rPr>
          <w:rFonts w:ascii="Arial" w:eastAsia="Arial" w:hAnsi="Arial" w:cs="Arial"/>
        </w:rPr>
        <w:t>BasA</w:t>
      </w:r>
      <w:r w:rsidR="77BAF8A4" w:rsidRPr="00296B74">
        <w:rPr>
          <w:rFonts w:ascii="Arial" w:eastAsia="Arial" w:hAnsi="Arial" w:cs="Arial"/>
          <w:i/>
          <w:iCs/>
        </w:rPr>
        <w:t xml:space="preserve"> </w:t>
      </w:r>
      <w:r w:rsidR="77BAF8A4" w:rsidRPr="00296B74">
        <w:rPr>
          <w:rFonts w:ascii="Arial" w:eastAsia="Arial" w:hAnsi="Arial" w:cs="Arial"/>
        </w:rPr>
        <w:t>mutant</w:t>
      </w:r>
      <w:r w:rsidR="00293E4E">
        <w:rPr>
          <w:rFonts w:ascii="Arial" w:eastAsia="Arial" w:hAnsi="Arial" w:cs="Arial"/>
        </w:rPr>
        <w:t xml:space="preserve"> (right)</w:t>
      </w:r>
      <w:r w:rsidR="77BAF8A4" w:rsidRPr="00296B74">
        <w:rPr>
          <w:rFonts w:ascii="Arial" w:eastAsia="Arial" w:hAnsi="Arial" w:cs="Arial"/>
        </w:rPr>
        <w:t xml:space="preserve">. </w:t>
      </w:r>
      <w:r w:rsidR="00291101">
        <w:rPr>
          <w:rFonts w:ascii="Arial" w:eastAsia="Arial" w:hAnsi="Arial" w:cs="Arial"/>
          <w:b/>
          <w:bCs/>
        </w:rPr>
        <w:t>C</w:t>
      </w:r>
      <w:r w:rsidR="00291101" w:rsidRPr="00595F7E">
        <w:rPr>
          <w:rFonts w:ascii="Arial" w:eastAsia="Arial" w:hAnsi="Arial" w:cs="Arial"/>
          <w:b/>
          <w:bCs/>
        </w:rPr>
        <w:t>.</w:t>
      </w:r>
      <w:r w:rsidR="00291101">
        <w:rPr>
          <w:rFonts w:ascii="Arial" w:eastAsia="Arial" w:hAnsi="Arial" w:cs="Arial"/>
        </w:rPr>
        <w:t xml:space="preserve"> RpoS Western blot shown in Fig. </w:t>
      </w:r>
      <w:r w:rsidR="00A6430B">
        <w:rPr>
          <w:rFonts w:ascii="Arial" w:eastAsia="Arial" w:hAnsi="Arial" w:cs="Arial"/>
        </w:rPr>
        <w:t>3</w:t>
      </w:r>
      <w:r w:rsidR="00291101">
        <w:rPr>
          <w:rFonts w:ascii="Arial" w:eastAsia="Arial" w:hAnsi="Arial" w:cs="Arial"/>
        </w:rPr>
        <w:t xml:space="preserve">C. </w:t>
      </w:r>
      <w:r w:rsidR="00291101" w:rsidRPr="51B15D92">
        <w:rPr>
          <w:rFonts w:ascii="Arial" w:eastAsia="Arial" w:hAnsi="Arial" w:cs="Arial"/>
        </w:rPr>
        <w:t xml:space="preserve"> The top arrow points to the non-specific RpoD band that runs at approximately 70 kDa. The bottom arrow points to the non-specific RpoN band that runs at approximately 45 kDa</w:t>
      </w:r>
      <w:r w:rsidR="00291101">
        <w:rPr>
          <w:rFonts w:ascii="Arial" w:eastAsia="Arial" w:hAnsi="Arial" w:cs="Arial"/>
        </w:rPr>
        <w:t xml:space="preserve">. </w:t>
      </w:r>
      <w:r w:rsidR="00291101">
        <w:rPr>
          <w:rFonts w:ascii="Arial" w:eastAsia="Arial" w:hAnsi="Arial" w:cs="Arial"/>
          <w:b/>
          <w:bCs/>
        </w:rPr>
        <w:t>D</w:t>
      </w:r>
      <w:r w:rsidR="00291101" w:rsidRPr="00595F7E">
        <w:rPr>
          <w:rFonts w:ascii="Arial" w:eastAsia="Arial" w:hAnsi="Arial" w:cs="Arial"/>
          <w:b/>
          <w:bCs/>
        </w:rPr>
        <w:t>.</w:t>
      </w:r>
      <w:r w:rsidR="00291101">
        <w:rPr>
          <w:rFonts w:ascii="Arial" w:eastAsia="Arial" w:hAnsi="Arial" w:cs="Arial"/>
        </w:rPr>
        <w:t xml:space="preserve"> </w:t>
      </w:r>
      <w:r w:rsidR="00291101" w:rsidRPr="51B15D92">
        <w:rPr>
          <w:rFonts w:ascii="Arial" w:eastAsia="Arial" w:hAnsi="Arial" w:cs="Arial"/>
        </w:rPr>
        <w:t xml:space="preserve"> </w:t>
      </w:r>
      <w:r w:rsidR="00291101">
        <w:rPr>
          <w:rFonts w:ascii="Arial" w:eastAsia="Arial" w:hAnsi="Arial" w:cs="Arial"/>
        </w:rPr>
        <w:t xml:space="preserve">BosR Western blot shown in Fig. </w:t>
      </w:r>
      <w:r w:rsidR="00A6430B">
        <w:rPr>
          <w:rFonts w:ascii="Arial" w:eastAsia="Arial" w:hAnsi="Arial" w:cs="Arial"/>
        </w:rPr>
        <w:t>3</w:t>
      </w:r>
      <w:r w:rsidR="00291101">
        <w:rPr>
          <w:rFonts w:ascii="Arial" w:eastAsia="Arial" w:hAnsi="Arial" w:cs="Arial"/>
        </w:rPr>
        <w:t>C. T</w:t>
      </w:r>
      <w:r w:rsidR="00291101" w:rsidRPr="51B15D92">
        <w:rPr>
          <w:rFonts w:ascii="Arial" w:eastAsia="Arial" w:hAnsi="Arial" w:cs="Arial"/>
        </w:rPr>
        <w:t xml:space="preserve">he anti-RpoS blot was stripped and re-probed with anti-BosR. An arrow points to the RpoS band cropped from </w:t>
      </w:r>
      <w:r w:rsidR="00291101" w:rsidRPr="00595F7E">
        <w:rPr>
          <w:rFonts w:ascii="Arial" w:eastAsia="Arial" w:hAnsi="Arial" w:cs="Arial"/>
          <w:b/>
          <w:bCs/>
        </w:rPr>
        <w:t>Fig. S</w:t>
      </w:r>
      <w:r w:rsidR="00A6430B">
        <w:rPr>
          <w:rFonts w:ascii="Arial" w:eastAsia="Arial" w:hAnsi="Arial" w:cs="Arial"/>
          <w:b/>
          <w:bCs/>
        </w:rPr>
        <w:t>4C</w:t>
      </w:r>
      <w:r w:rsidR="00291101" w:rsidRPr="51B15D92">
        <w:rPr>
          <w:rFonts w:ascii="Arial" w:eastAsia="Arial" w:hAnsi="Arial" w:cs="Arial"/>
        </w:rPr>
        <w:t xml:space="preserve">. </w:t>
      </w:r>
      <w:r w:rsidR="00291101">
        <w:rPr>
          <w:rFonts w:ascii="Arial" w:eastAsia="Arial" w:hAnsi="Arial" w:cs="Arial"/>
          <w:b/>
          <w:bCs/>
        </w:rPr>
        <w:t>E</w:t>
      </w:r>
      <w:r w:rsidR="00291101" w:rsidRPr="00595F7E">
        <w:rPr>
          <w:rFonts w:ascii="Arial" w:eastAsia="Arial" w:hAnsi="Arial" w:cs="Arial"/>
          <w:b/>
          <w:bCs/>
        </w:rPr>
        <w:t>.</w:t>
      </w:r>
      <w:r w:rsidR="00291101">
        <w:rPr>
          <w:rFonts w:ascii="Arial" w:eastAsia="Arial" w:hAnsi="Arial" w:cs="Arial"/>
        </w:rPr>
        <w:t xml:space="preserve"> </w:t>
      </w:r>
      <w:r w:rsidR="00291101" w:rsidRPr="51B15D92">
        <w:rPr>
          <w:rFonts w:ascii="Arial" w:eastAsia="Arial" w:hAnsi="Arial" w:cs="Arial"/>
        </w:rPr>
        <w:t xml:space="preserve">FlaB (top) and OspC (bottom) </w:t>
      </w:r>
      <w:r w:rsidR="00291101">
        <w:rPr>
          <w:rFonts w:ascii="Arial" w:eastAsia="Arial" w:hAnsi="Arial" w:cs="Arial"/>
        </w:rPr>
        <w:t>Western blot</w:t>
      </w:r>
      <w:r w:rsidR="00A6430B">
        <w:rPr>
          <w:rFonts w:ascii="Arial" w:eastAsia="Arial" w:hAnsi="Arial" w:cs="Arial"/>
        </w:rPr>
        <w:t xml:space="preserve"> shown in Fig. 3C</w:t>
      </w:r>
      <w:r w:rsidR="00291101">
        <w:rPr>
          <w:rFonts w:ascii="Arial" w:eastAsia="Arial" w:hAnsi="Arial" w:cs="Arial"/>
        </w:rPr>
        <w:t xml:space="preserve">. Monoclonal antibodies to FlaB and OspC </w:t>
      </w:r>
      <w:r w:rsidR="00291101" w:rsidRPr="51B15D92">
        <w:rPr>
          <w:rFonts w:ascii="Arial" w:eastAsia="Arial" w:hAnsi="Arial" w:cs="Arial"/>
        </w:rPr>
        <w:t xml:space="preserve">were </w:t>
      </w:r>
      <w:r w:rsidR="00291101">
        <w:rPr>
          <w:rFonts w:ascii="Arial" w:eastAsia="Arial" w:hAnsi="Arial" w:cs="Arial"/>
        </w:rPr>
        <w:t>combin</w:t>
      </w:r>
      <w:r w:rsidR="00291101" w:rsidRPr="51B15D92">
        <w:rPr>
          <w:rFonts w:ascii="Arial" w:eastAsia="Arial" w:hAnsi="Arial" w:cs="Arial"/>
        </w:rPr>
        <w:t xml:space="preserve">ed </w:t>
      </w:r>
      <w:r w:rsidR="00291101">
        <w:rPr>
          <w:rFonts w:ascii="Arial" w:eastAsia="Arial" w:hAnsi="Arial" w:cs="Arial"/>
        </w:rPr>
        <w:t>and the total blot is shown</w:t>
      </w:r>
      <w:r w:rsidR="00291101" w:rsidRPr="51B15D92">
        <w:rPr>
          <w:rFonts w:ascii="Arial" w:eastAsia="Arial" w:hAnsi="Arial" w:cs="Arial"/>
        </w:rPr>
        <w:t>. Markers in kDa are indicated on the left.</w:t>
      </w:r>
    </w:p>
    <w:p w14:paraId="504C66C4" w14:textId="77777777" w:rsidR="00EF2E99" w:rsidRDefault="00EF2E99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6F12978C" w14:textId="5E2F1BDA" w:rsidR="00EF2E99" w:rsidRDefault="00EF2E99" w:rsidP="00EF2E99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3E07A6D0">
        <w:rPr>
          <w:rFonts w:ascii="Arial" w:eastAsia="Arial" w:hAnsi="Arial" w:cs="Arial"/>
          <w:b/>
          <w:bCs/>
        </w:rPr>
        <w:lastRenderedPageBreak/>
        <w:t>SUPPLEMENTAL TABLES</w:t>
      </w:r>
    </w:p>
    <w:p w14:paraId="374CD77C" w14:textId="77777777" w:rsidR="00EF2E99" w:rsidRDefault="00EF2E99" w:rsidP="00EF2E99">
      <w:pPr>
        <w:spacing w:after="0" w:line="240" w:lineRule="auto"/>
        <w:jc w:val="both"/>
        <w:rPr>
          <w:rFonts w:ascii="Arial" w:eastAsia="Arial" w:hAnsi="Arial" w:cs="Arial"/>
          <w:b/>
          <w:bCs/>
        </w:rPr>
      </w:pPr>
    </w:p>
    <w:p w14:paraId="19F3932E" w14:textId="77777777" w:rsidR="00EF2E99" w:rsidRDefault="00EF2E99" w:rsidP="00EF2E99">
      <w:pPr>
        <w:spacing w:after="0" w:line="240" w:lineRule="auto"/>
        <w:jc w:val="both"/>
        <w:rPr>
          <w:rFonts w:ascii="Arial" w:eastAsia="Arial" w:hAnsi="Arial" w:cs="Arial"/>
        </w:rPr>
      </w:pPr>
      <w:r w:rsidRPr="0273FEC8">
        <w:rPr>
          <w:rFonts w:ascii="Arial" w:eastAsia="Arial" w:hAnsi="Arial" w:cs="Arial"/>
          <w:b/>
          <w:bCs/>
        </w:rPr>
        <w:t xml:space="preserve">Supplemental </w:t>
      </w:r>
      <w:r>
        <w:rPr>
          <w:rFonts w:ascii="Arial" w:eastAsia="Arial" w:hAnsi="Arial" w:cs="Arial"/>
          <w:b/>
          <w:bCs/>
        </w:rPr>
        <w:t>D</w:t>
      </w:r>
      <w:r w:rsidRPr="0273FEC8">
        <w:rPr>
          <w:rFonts w:ascii="Arial" w:eastAsia="Arial" w:hAnsi="Arial" w:cs="Arial"/>
          <w:b/>
          <w:bCs/>
        </w:rPr>
        <w:t xml:space="preserve">ata 1. Excel spreadsheet with numerical data and statistical values for Figs 2C, 2D, 5B, and S1. </w:t>
      </w:r>
      <w:r w:rsidRPr="0273FEC8">
        <w:rPr>
          <w:rFonts w:ascii="Arial" w:eastAsia="Arial" w:hAnsi="Arial" w:cs="Arial"/>
        </w:rPr>
        <w:t>Data for each figure is shown in individual tabs.</w:t>
      </w:r>
    </w:p>
    <w:p w14:paraId="30620B1A" w14:textId="77777777" w:rsidR="00EF2E99" w:rsidRDefault="00EF2E99" w:rsidP="00EF2E99">
      <w:pPr>
        <w:spacing w:after="0" w:line="240" w:lineRule="auto"/>
        <w:jc w:val="both"/>
        <w:rPr>
          <w:rFonts w:ascii="Arial" w:eastAsia="Arial" w:hAnsi="Arial" w:cs="Arial"/>
        </w:rPr>
      </w:pPr>
    </w:p>
    <w:p w14:paraId="3C50B18C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BE5622A">
        <w:rPr>
          <w:rFonts w:ascii="Arial" w:eastAsia="Arial" w:hAnsi="Arial" w:cs="Arial"/>
          <w:b/>
          <w:bCs/>
        </w:rPr>
        <w:t xml:space="preserve">Supplemental Table </w:t>
      </w:r>
      <w:r>
        <w:rPr>
          <w:rFonts w:ascii="Arial" w:eastAsia="Arial" w:hAnsi="Arial" w:cs="Arial"/>
          <w:b/>
          <w:bCs/>
        </w:rPr>
        <w:t>1</w:t>
      </w:r>
      <w:r w:rsidRPr="0BE5622A"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  <w:b/>
          <w:bCs/>
        </w:rPr>
        <w:t xml:space="preserve"> Strains, plasmids, and oligonucleotides used in this study. </w:t>
      </w:r>
    </w:p>
    <w:p w14:paraId="7EB81E2C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</w:rPr>
      </w:pPr>
      <w:r w:rsidRPr="0BE5622A">
        <w:rPr>
          <w:rFonts w:ascii="Arial" w:eastAsia="Arial" w:hAnsi="Arial" w:cs="Arial"/>
          <w:b/>
          <w:bCs/>
        </w:rPr>
        <w:t xml:space="preserve">Supplemental Table </w:t>
      </w:r>
      <w:r>
        <w:rPr>
          <w:rFonts w:ascii="Arial" w:eastAsia="Arial" w:hAnsi="Arial" w:cs="Arial"/>
          <w:b/>
          <w:bCs/>
        </w:rPr>
        <w:t>2</w:t>
      </w:r>
      <w:r w:rsidRPr="0BE5622A">
        <w:rPr>
          <w:rFonts w:ascii="Arial" w:eastAsia="Arial" w:hAnsi="Arial" w:cs="Arial"/>
          <w:b/>
          <w:bCs/>
        </w:rPr>
        <w:t>. Transcripts with an absolute log</w:t>
      </w:r>
      <w:r w:rsidRPr="0BE5622A">
        <w:rPr>
          <w:rFonts w:ascii="Arial" w:eastAsia="Arial" w:hAnsi="Arial" w:cs="Arial"/>
          <w:b/>
          <w:bCs/>
          <w:vertAlign w:val="subscript"/>
        </w:rPr>
        <w:t>2</w:t>
      </w:r>
      <w:r w:rsidRPr="0BE5622A">
        <w:rPr>
          <w:rFonts w:ascii="Arial" w:eastAsia="Arial" w:hAnsi="Arial" w:cs="Arial"/>
          <w:b/>
          <w:bCs/>
        </w:rPr>
        <w:t xml:space="preserve"> fold change &gt;1 in RNA-seq comparisons.</w:t>
      </w:r>
      <w:r w:rsidRPr="0BE5622A">
        <w:rPr>
          <w:rFonts w:ascii="Arial" w:eastAsia="Arial" w:hAnsi="Arial" w:cs="Arial"/>
        </w:rPr>
        <w:t xml:space="preserve"> Nomenclature is based on new and old locus tag designations derived from </w:t>
      </w:r>
      <w:r w:rsidRPr="0BE5622A">
        <w:rPr>
          <w:rFonts w:ascii="Arial" w:eastAsia="Arial" w:hAnsi="Arial" w:cs="Arial"/>
          <w:i/>
          <w:iCs/>
        </w:rPr>
        <w:t xml:space="preserve">B. burgdorferi </w:t>
      </w:r>
      <w:r w:rsidRPr="0BE5622A">
        <w:rPr>
          <w:rFonts w:ascii="Arial" w:eastAsia="Arial" w:hAnsi="Arial" w:cs="Arial"/>
        </w:rPr>
        <w:t>B31 RefSeq</w:t>
      </w:r>
      <w:r>
        <w:rPr>
          <w:rFonts w:ascii="Arial" w:eastAsia="Arial" w:hAnsi="Arial" w:cs="Arial"/>
        </w:rPr>
        <w:t xml:space="preserve"> </w:t>
      </w:r>
      <w:r w:rsidRPr="15C0F922">
        <w:rPr>
          <w:rFonts w:ascii="Arial" w:eastAsia="Arial" w:hAnsi="Arial" w:cs="Arial"/>
        </w:rPr>
        <w:t xml:space="preserve">(NCBI ID: </w:t>
      </w:r>
      <w:r w:rsidRPr="15C0F922">
        <w:rPr>
          <w:rFonts w:ascii="Roboto" w:eastAsia="Roboto" w:hAnsi="Roboto" w:cs="Roboto"/>
        </w:rPr>
        <w:t>GCF_000008685.2</w:t>
      </w:r>
      <w:r w:rsidRPr="15C0F922">
        <w:rPr>
          <w:rFonts w:ascii="Arial" w:eastAsia="Arial" w:hAnsi="Arial" w:cs="Arial"/>
        </w:rPr>
        <w:t>)</w:t>
      </w:r>
      <w:r w:rsidRPr="0BE5622A">
        <w:rPr>
          <w:rFonts w:ascii="Arial" w:eastAsia="Arial" w:hAnsi="Arial" w:cs="Arial"/>
        </w:rPr>
        <w:t xml:space="preserve">. Transcripts that map to pseudogenes are not included in this table. Transcripts listed met the criteria for statistical significance. </w:t>
      </w:r>
      <w:r>
        <w:rPr>
          <w:rFonts w:ascii="Arial" w:eastAsia="Arial" w:hAnsi="Arial" w:cs="Arial"/>
        </w:rPr>
        <w:t xml:space="preserve">Genes associated with BosR-RpoS regulation defined as a &gt;2 fold change in gene expression in a </w:t>
      </w:r>
      <w:r w:rsidRPr="0BE5622A">
        <w:rPr>
          <w:rFonts w:ascii="Arial" w:eastAsia="Arial" w:hAnsi="Arial" w:cs="Arial"/>
        </w:rPr>
        <w:t>Δ</w:t>
      </w:r>
      <w:r w:rsidRPr="00A96AF0">
        <w:rPr>
          <w:rFonts w:ascii="Arial" w:eastAsia="Arial" w:hAnsi="Arial" w:cs="Arial"/>
          <w:i/>
          <w:iCs/>
        </w:rPr>
        <w:t>rpoS</w:t>
      </w:r>
      <w:r>
        <w:rPr>
          <w:rFonts w:ascii="Arial" w:eastAsia="Arial" w:hAnsi="Arial" w:cs="Arial"/>
        </w:rPr>
        <w:t xml:space="preserve"> mutant or in a </w:t>
      </w:r>
      <w:r w:rsidRPr="0BE5622A">
        <w:rPr>
          <w:rFonts w:ascii="Arial" w:eastAsia="Arial" w:hAnsi="Arial" w:cs="Arial"/>
        </w:rPr>
        <w:t>Δ</w:t>
      </w:r>
      <w:r w:rsidRPr="00A96AF0">
        <w:rPr>
          <w:rFonts w:ascii="Arial" w:eastAsia="Arial" w:hAnsi="Arial" w:cs="Arial"/>
          <w:i/>
          <w:iCs/>
        </w:rPr>
        <w:t>bosR</w:t>
      </w:r>
      <w:r>
        <w:rPr>
          <w:rFonts w:ascii="Arial" w:eastAsia="Arial" w:hAnsi="Arial" w:cs="Arial"/>
        </w:rPr>
        <w:t xml:space="preserve"> mutant with an inducible </w:t>
      </w:r>
      <w:r w:rsidRPr="00A96AF0">
        <w:rPr>
          <w:rFonts w:ascii="Arial" w:eastAsia="Arial" w:hAnsi="Arial" w:cs="Arial"/>
          <w:i/>
          <w:iCs/>
        </w:rPr>
        <w:t>rpoS</w:t>
      </w:r>
      <w:r>
        <w:rPr>
          <w:rFonts w:ascii="Arial" w:eastAsia="Arial" w:hAnsi="Arial" w:cs="Arial"/>
        </w:rPr>
        <w:t xml:space="preserve"> construct relative to the </w:t>
      </w:r>
      <w:r w:rsidRPr="00A56E90">
        <w:rPr>
          <w:rFonts w:ascii="Arial" w:eastAsia="Arial" w:hAnsi="Arial" w:cs="Arial"/>
        </w:rPr>
        <w:t>parent in Caimano et al 2019 and Grassmann et al 2023 are</w:t>
      </w:r>
      <w:r>
        <w:rPr>
          <w:rFonts w:ascii="Arial" w:eastAsia="Arial" w:hAnsi="Arial" w:cs="Arial"/>
        </w:rPr>
        <w:t xml:space="preserve"> indicated with a “Y”. Those that do not meet that criteria are indicated with an “N” and genes not included in those analyses are marked as “unknown” (21, 28). </w:t>
      </w:r>
      <w:r w:rsidRPr="0BE5622A">
        <w:rPr>
          <w:rFonts w:ascii="Arial" w:eastAsia="Arial" w:hAnsi="Arial" w:cs="Arial"/>
        </w:rPr>
        <w:t>Tabs show the comparisons between the Δ</w:t>
      </w:r>
      <w:r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 xml:space="preserve"> mutant relative to the parent, the Δ</w:t>
      </w:r>
      <w:r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 xml:space="preserve"> mutant relative to the </w:t>
      </w:r>
      <w:r w:rsidRPr="00D03301">
        <w:rPr>
          <w:rFonts w:ascii="Arial" w:eastAsia="Arial" w:hAnsi="Arial" w:cs="Arial"/>
        </w:rPr>
        <w:t>BasA</w:t>
      </w:r>
      <w:r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</w:rPr>
        <w:t xml:space="preserve">chromosomal complement, and the </w:t>
      </w:r>
      <w:r w:rsidRPr="00D03301">
        <w:rPr>
          <w:rFonts w:ascii="Arial" w:eastAsia="Arial" w:hAnsi="Arial" w:cs="Arial"/>
        </w:rPr>
        <w:t>BasA</w:t>
      </w:r>
      <w:r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</w:rPr>
        <w:t xml:space="preserve">chromosomal complement relative to the parent. </w:t>
      </w:r>
    </w:p>
    <w:p w14:paraId="786A87C6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</w:rPr>
      </w:pPr>
    </w:p>
    <w:p w14:paraId="29E7B8A2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</w:rPr>
      </w:pPr>
      <w:r w:rsidRPr="19A5E5B0">
        <w:rPr>
          <w:rFonts w:ascii="Arial" w:eastAsia="Arial" w:hAnsi="Arial" w:cs="Arial"/>
          <w:b/>
          <w:bCs/>
        </w:rPr>
        <w:t xml:space="preserve">Supplemental </w:t>
      </w:r>
      <w:r>
        <w:rPr>
          <w:rFonts w:ascii="Arial" w:eastAsia="Arial" w:hAnsi="Arial" w:cs="Arial"/>
          <w:b/>
          <w:bCs/>
        </w:rPr>
        <w:t>T</w:t>
      </w:r>
      <w:r w:rsidRPr="19A5E5B0">
        <w:rPr>
          <w:rFonts w:ascii="Arial" w:eastAsia="Arial" w:hAnsi="Arial" w:cs="Arial"/>
          <w:b/>
          <w:bCs/>
        </w:rPr>
        <w:t xml:space="preserve">able </w:t>
      </w:r>
      <w:r>
        <w:rPr>
          <w:rFonts w:ascii="Arial" w:eastAsia="Arial" w:hAnsi="Arial" w:cs="Arial"/>
          <w:b/>
          <w:bCs/>
        </w:rPr>
        <w:t>3</w:t>
      </w:r>
      <w:r w:rsidRPr="19A5E5B0">
        <w:rPr>
          <w:rFonts w:ascii="Arial" w:eastAsia="Arial" w:hAnsi="Arial" w:cs="Arial"/>
          <w:b/>
          <w:bCs/>
        </w:rPr>
        <w:t xml:space="preserve">. RNA sequencing </w:t>
      </w:r>
      <w:r>
        <w:rPr>
          <w:rFonts w:ascii="Arial" w:eastAsia="Arial" w:hAnsi="Arial" w:cs="Arial"/>
          <w:b/>
          <w:bCs/>
        </w:rPr>
        <w:t xml:space="preserve">mapping </w:t>
      </w:r>
      <w:r w:rsidRPr="19A5E5B0">
        <w:rPr>
          <w:rFonts w:ascii="Arial" w:eastAsia="Arial" w:hAnsi="Arial" w:cs="Arial"/>
          <w:b/>
          <w:bCs/>
        </w:rPr>
        <w:t>statistics.</w:t>
      </w:r>
      <w:r w:rsidRPr="19A5E5B0">
        <w:rPr>
          <w:rFonts w:ascii="Arial" w:eastAsia="Arial" w:hAnsi="Arial" w:cs="Arial"/>
        </w:rPr>
        <w:t xml:space="preserve"> All samples submitted for RNA sequencing are listed with total paired reads value depicted. The number of paired-end read pairs, total number of reads, total base pairs exceeding a quality score of 30, and the percentage of base pairs exceeding a quality score of 30 are listed. 95% of all base pairs exceeded a quality score of 30 (Q30). </w:t>
      </w:r>
      <w:r w:rsidRPr="51B15D92">
        <w:rPr>
          <w:rFonts w:ascii="Arial" w:eastAsia="Arial" w:hAnsi="Arial" w:cs="Arial"/>
        </w:rPr>
        <w:t xml:space="preserve">The total number of unique reads </w:t>
      </w:r>
      <w:r w:rsidRPr="51B15D92">
        <w:rPr>
          <w:rFonts w:ascii="Arial" w:eastAsia="Arial" w:hAnsi="Arial" w:cs="Arial"/>
        </w:rPr>
        <w:lastRenderedPageBreak/>
        <w:t xml:space="preserve">for each sample that map to the </w:t>
      </w:r>
      <w:r w:rsidRPr="004672DB">
        <w:rPr>
          <w:rFonts w:ascii="Arial" w:eastAsia="Arial" w:hAnsi="Arial" w:cs="Arial"/>
          <w:i/>
          <w:iCs/>
        </w:rPr>
        <w:t>B. burgdorferi</w:t>
      </w:r>
      <w:r w:rsidRPr="51B15D92">
        <w:rPr>
          <w:rFonts w:ascii="Arial" w:eastAsia="Arial" w:hAnsi="Arial" w:cs="Arial"/>
        </w:rPr>
        <w:t xml:space="preserve"> B31 reference genome are listed, broken down by borrelial plasmid associated with the reads. </w:t>
      </w:r>
    </w:p>
    <w:p w14:paraId="39A2E283" w14:textId="77777777" w:rsidR="00EF2E99" w:rsidRDefault="00EF2E99" w:rsidP="00EF2E99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8D89641" w14:textId="046806A3" w:rsidR="00EF2E99" w:rsidRDefault="00EF2E99" w:rsidP="00EF2E99">
      <w:pPr>
        <w:spacing w:line="480" w:lineRule="auto"/>
        <w:jc w:val="both"/>
        <w:rPr>
          <w:rFonts w:ascii="Arial" w:eastAsia="Arial" w:hAnsi="Arial" w:cs="Arial"/>
        </w:rPr>
      </w:pPr>
      <w:r w:rsidRPr="0BE5622A">
        <w:rPr>
          <w:rFonts w:ascii="Arial" w:eastAsia="Arial" w:hAnsi="Arial" w:cs="Arial"/>
          <w:b/>
          <w:bCs/>
        </w:rPr>
        <w:t xml:space="preserve">Supplemental Table </w:t>
      </w:r>
      <w:r>
        <w:rPr>
          <w:rFonts w:ascii="Arial" w:eastAsia="Arial" w:hAnsi="Arial" w:cs="Arial"/>
          <w:b/>
          <w:bCs/>
        </w:rPr>
        <w:t>4</w:t>
      </w:r>
      <w:r w:rsidRPr="0BE5622A">
        <w:rPr>
          <w:rFonts w:ascii="Arial" w:eastAsia="Arial" w:hAnsi="Arial" w:cs="Arial"/>
          <w:b/>
          <w:bCs/>
        </w:rPr>
        <w:t>. Proteins with an absolute log</w:t>
      </w:r>
      <w:r w:rsidRPr="0BE5622A">
        <w:rPr>
          <w:rFonts w:ascii="Arial" w:eastAsia="Arial" w:hAnsi="Arial" w:cs="Arial"/>
          <w:b/>
          <w:bCs/>
          <w:vertAlign w:val="subscript"/>
        </w:rPr>
        <w:t>2</w:t>
      </w:r>
      <w:r w:rsidRPr="0BE5622A">
        <w:rPr>
          <w:rFonts w:ascii="Arial" w:eastAsia="Arial" w:hAnsi="Arial" w:cs="Arial"/>
          <w:b/>
          <w:bCs/>
        </w:rPr>
        <w:t xml:space="preserve"> fold change &gt;1 in TMT analysis comparisons. </w:t>
      </w:r>
      <w:r w:rsidRPr="0BE5622A">
        <w:rPr>
          <w:rFonts w:ascii="Arial" w:eastAsia="Arial" w:hAnsi="Arial" w:cs="Arial"/>
        </w:rPr>
        <w:t xml:space="preserve">Proteins depicted map to </w:t>
      </w:r>
      <w:r w:rsidRPr="0BE5622A">
        <w:rPr>
          <w:rFonts w:ascii="Arial" w:eastAsia="Arial" w:hAnsi="Arial" w:cs="Arial"/>
          <w:i/>
          <w:iCs/>
        </w:rPr>
        <w:t>Borrelia burgdorferi</w:t>
      </w:r>
      <w:r w:rsidRPr="0BE5622A">
        <w:rPr>
          <w:rFonts w:ascii="Arial" w:eastAsia="Arial" w:hAnsi="Arial" w:cs="Arial"/>
        </w:rPr>
        <w:t xml:space="preserve"> B31 proteome. Nomenclature is based on new and old locus tag designations derived from </w:t>
      </w:r>
      <w:r w:rsidRPr="0BE5622A">
        <w:rPr>
          <w:rFonts w:ascii="Arial" w:eastAsia="Arial" w:hAnsi="Arial" w:cs="Arial"/>
          <w:i/>
          <w:iCs/>
        </w:rPr>
        <w:t xml:space="preserve">B. burgdorferi </w:t>
      </w:r>
      <w:r w:rsidRPr="0BE5622A">
        <w:rPr>
          <w:rFonts w:ascii="Arial" w:eastAsia="Arial" w:hAnsi="Arial" w:cs="Arial"/>
        </w:rPr>
        <w:t xml:space="preserve">B31 RefSeq and UniProt. Proteins listed met the criteria for statistical significance. </w:t>
      </w:r>
      <w:r>
        <w:rPr>
          <w:rFonts w:ascii="Arial" w:eastAsia="Arial" w:hAnsi="Arial" w:cs="Arial"/>
        </w:rPr>
        <w:t xml:space="preserve">Proteins associated with BosR-RpoS regulation defined as a &gt;2 fold change in their gene expression in a </w:t>
      </w:r>
      <w:r w:rsidRPr="0BE5622A">
        <w:rPr>
          <w:rFonts w:ascii="Arial" w:eastAsia="Arial" w:hAnsi="Arial" w:cs="Arial"/>
        </w:rPr>
        <w:t>Δ</w:t>
      </w:r>
      <w:r w:rsidRPr="00A96AF0">
        <w:rPr>
          <w:rFonts w:ascii="Arial" w:eastAsia="Arial" w:hAnsi="Arial" w:cs="Arial"/>
          <w:i/>
          <w:iCs/>
        </w:rPr>
        <w:t>rpoS</w:t>
      </w:r>
      <w:r>
        <w:rPr>
          <w:rFonts w:ascii="Arial" w:eastAsia="Arial" w:hAnsi="Arial" w:cs="Arial"/>
        </w:rPr>
        <w:t xml:space="preserve"> mutant or in a </w:t>
      </w:r>
      <w:r w:rsidRPr="0BE5622A">
        <w:rPr>
          <w:rFonts w:ascii="Arial" w:eastAsia="Arial" w:hAnsi="Arial" w:cs="Arial"/>
        </w:rPr>
        <w:t>Δ</w:t>
      </w:r>
      <w:r w:rsidRPr="008E3495">
        <w:rPr>
          <w:rFonts w:ascii="Arial" w:eastAsia="Arial" w:hAnsi="Arial" w:cs="Arial"/>
          <w:i/>
          <w:iCs/>
        </w:rPr>
        <w:t>bosR</w:t>
      </w:r>
      <w:r>
        <w:rPr>
          <w:rFonts w:ascii="Arial" w:eastAsia="Arial" w:hAnsi="Arial" w:cs="Arial"/>
        </w:rPr>
        <w:t xml:space="preserve"> mutant with an inducible </w:t>
      </w:r>
      <w:r w:rsidRPr="008E3495">
        <w:rPr>
          <w:rFonts w:ascii="Arial" w:eastAsia="Arial" w:hAnsi="Arial" w:cs="Arial"/>
          <w:i/>
          <w:iCs/>
        </w:rPr>
        <w:t>rpoS</w:t>
      </w:r>
      <w:r>
        <w:rPr>
          <w:rFonts w:ascii="Arial" w:eastAsia="Arial" w:hAnsi="Arial" w:cs="Arial"/>
        </w:rPr>
        <w:t xml:space="preserve"> construct relative to the </w:t>
      </w:r>
      <w:r w:rsidRPr="00A56E90">
        <w:rPr>
          <w:rFonts w:ascii="Arial" w:eastAsia="Arial" w:hAnsi="Arial" w:cs="Arial"/>
        </w:rPr>
        <w:t>parent in Caimano et al 2019 and Grassmann et al 2023</w:t>
      </w:r>
      <w:r>
        <w:rPr>
          <w:rFonts w:ascii="Arial" w:eastAsia="Arial" w:hAnsi="Arial" w:cs="Arial"/>
        </w:rPr>
        <w:t xml:space="preserve"> are indicated with a “Y”. Those that do not meet that criteria are indicated with an “N” and genes not included in those analyses are marked as “unknown” (21, 28). </w:t>
      </w:r>
      <w:r w:rsidRPr="0BE5622A">
        <w:rPr>
          <w:rFonts w:ascii="Arial" w:eastAsia="Arial" w:hAnsi="Arial" w:cs="Arial"/>
        </w:rPr>
        <w:t>Tabs list the comparisons between the Δ</w:t>
      </w:r>
      <w:r w:rsidRPr="00D03301">
        <w:rPr>
          <w:rFonts w:ascii="Arial" w:eastAsia="Arial" w:hAnsi="Arial" w:cs="Arial"/>
        </w:rPr>
        <w:t>BasA</w:t>
      </w:r>
      <w:r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</w:rPr>
        <w:t>mutant relative to the parent, the Δ</w:t>
      </w:r>
      <w:r w:rsidRPr="00D03301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 xml:space="preserve"> mutant relative to the </w:t>
      </w:r>
      <w:r w:rsidRPr="00D03301">
        <w:rPr>
          <w:rFonts w:ascii="Arial" w:eastAsia="Arial" w:hAnsi="Arial" w:cs="Arial"/>
        </w:rPr>
        <w:t>BasA</w:t>
      </w:r>
      <w:r>
        <w:rPr>
          <w:rFonts w:ascii="Arial" w:eastAsia="Arial" w:hAnsi="Arial" w:cs="Arial"/>
        </w:rPr>
        <w:t xml:space="preserve"> </w:t>
      </w:r>
      <w:r w:rsidRPr="0BE5622A">
        <w:rPr>
          <w:rFonts w:ascii="Arial" w:eastAsia="Arial" w:hAnsi="Arial" w:cs="Arial"/>
        </w:rPr>
        <w:t xml:space="preserve">chromosomal complement, and the </w:t>
      </w:r>
      <w:r w:rsidR="004109A6" w:rsidRPr="004109A6">
        <w:rPr>
          <w:rFonts w:ascii="Arial" w:eastAsia="Arial" w:hAnsi="Arial" w:cs="Arial"/>
        </w:rPr>
        <w:t>BasA</w:t>
      </w:r>
      <w:r w:rsidRPr="0BE5622A">
        <w:rPr>
          <w:rFonts w:ascii="Arial" w:eastAsia="Arial" w:hAnsi="Arial" w:cs="Arial"/>
        </w:rPr>
        <w:t xml:space="preserve"> chromosomal complement relative to the parent.</w:t>
      </w:r>
    </w:p>
    <w:p w14:paraId="68090D35" w14:textId="77777777" w:rsidR="00EF2E99" w:rsidRPr="00B94F2B" w:rsidRDefault="00EF2E99" w:rsidP="00EF2E99"/>
    <w:p w14:paraId="1443236C" w14:textId="77777777" w:rsidR="00291101" w:rsidRDefault="00291101" w:rsidP="3E07A6D0">
      <w:pPr>
        <w:spacing w:line="480" w:lineRule="auto"/>
        <w:jc w:val="both"/>
        <w:rPr>
          <w:rFonts w:ascii="Arial" w:eastAsia="Arial" w:hAnsi="Arial" w:cs="Arial"/>
        </w:rPr>
      </w:pPr>
    </w:p>
    <w:p w14:paraId="6F6A7006" w14:textId="77777777" w:rsidR="00EF2E99" w:rsidRPr="00291101" w:rsidRDefault="00EF2E99" w:rsidP="3E07A6D0">
      <w:pPr>
        <w:spacing w:line="480" w:lineRule="auto"/>
        <w:jc w:val="both"/>
        <w:rPr>
          <w:rFonts w:ascii="Arial" w:eastAsia="Arial" w:hAnsi="Arial" w:cs="Arial"/>
        </w:rPr>
      </w:pPr>
    </w:p>
    <w:sectPr w:rsidR="00EF2E99" w:rsidRPr="00291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0C2CB" w14:textId="77777777" w:rsidR="009676E3" w:rsidRDefault="009676E3">
      <w:pPr>
        <w:spacing w:after="0" w:line="240" w:lineRule="auto"/>
      </w:pPr>
      <w:r>
        <w:separator/>
      </w:r>
    </w:p>
  </w:endnote>
  <w:endnote w:type="continuationSeparator" w:id="0">
    <w:p w14:paraId="52D1CA2D" w14:textId="77777777" w:rsidR="009676E3" w:rsidRDefault="00967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45DC9" w14:textId="77777777" w:rsidR="009676E3" w:rsidRDefault="009676E3">
      <w:pPr>
        <w:spacing w:after="0" w:line="240" w:lineRule="auto"/>
      </w:pPr>
      <w:r>
        <w:separator/>
      </w:r>
    </w:p>
  </w:footnote>
  <w:footnote w:type="continuationSeparator" w:id="0">
    <w:p w14:paraId="57A6D0C1" w14:textId="77777777" w:rsidR="009676E3" w:rsidRDefault="00967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CBC3F5"/>
    <w:rsid w:val="0000126F"/>
    <w:rsid w:val="00013173"/>
    <w:rsid w:val="00016576"/>
    <w:rsid w:val="00024574"/>
    <w:rsid w:val="00027DEB"/>
    <w:rsid w:val="00042A58"/>
    <w:rsid w:val="000555D8"/>
    <w:rsid w:val="00070601"/>
    <w:rsid w:val="00070BB8"/>
    <w:rsid w:val="000821ED"/>
    <w:rsid w:val="0009BF1C"/>
    <w:rsid w:val="000A1893"/>
    <w:rsid w:val="000D004D"/>
    <w:rsid w:val="000D48C4"/>
    <w:rsid w:val="000E5E69"/>
    <w:rsid w:val="000F03CB"/>
    <w:rsid w:val="001187F3"/>
    <w:rsid w:val="001320F3"/>
    <w:rsid w:val="001560BD"/>
    <w:rsid w:val="00165643"/>
    <w:rsid w:val="00176F61"/>
    <w:rsid w:val="00190A4C"/>
    <w:rsid w:val="001B4954"/>
    <w:rsid w:val="001B7FB9"/>
    <w:rsid w:val="001D3CD2"/>
    <w:rsid w:val="001F6193"/>
    <w:rsid w:val="00200C2E"/>
    <w:rsid w:val="00202F38"/>
    <w:rsid w:val="002114D6"/>
    <w:rsid w:val="002320D2"/>
    <w:rsid w:val="002327A1"/>
    <w:rsid w:val="00243668"/>
    <w:rsid w:val="00247FA5"/>
    <w:rsid w:val="002502A2"/>
    <w:rsid w:val="0026025F"/>
    <w:rsid w:val="00260D15"/>
    <w:rsid w:val="002751EF"/>
    <w:rsid w:val="002853DA"/>
    <w:rsid w:val="00291101"/>
    <w:rsid w:val="0029380C"/>
    <w:rsid w:val="00293E4E"/>
    <w:rsid w:val="00296B74"/>
    <w:rsid w:val="002C022E"/>
    <w:rsid w:val="002C180B"/>
    <w:rsid w:val="002C38F9"/>
    <w:rsid w:val="003552FE"/>
    <w:rsid w:val="003918D8"/>
    <w:rsid w:val="003A12FA"/>
    <w:rsid w:val="003B1D4D"/>
    <w:rsid w:val="003C1854"/>
    <w:rsid w:val="003D626A"/>
    <w:rsid w:val="003D7508"/>
    <w:rsid w:val="00407D44"/>
    <w:rsid w:val="004109A6"/>
    <w:rsid w:val="0042072B"/>
    <w:rsid w:val="004220E3"/>
    <w:rsid w:val="00437E3A"/>
    <w:rsid w:val="00462CB4"/>
    <w:rsid w:val="00466E21"/>
    <w:rsid w:val="004672DB"/>
    <w:rsid w:val="004705A6"/>
    <w:rsid w:val="004841DB"/>
    <w:rsid w:val="0048C2BA"/>
    <w:rsid w:val="00496E5D"/>
    <w:rsid w:val="004A31FF"/>
    <w:rsid w:val="004C2CEB"/>
    <w:rsid w:val="004C7C91"/>
    <w:rsid w:val="004D14F0"/>
    <w:rsid w:val="004E7CE8"/>
    <w:rsid w:val="004F0FF2"/>
    <w:rsid w:val="004F13D1"/>
    <w:rsid w:val="00504718"/>
    <w:rsid w:val="005073D4"/>
    <w:rsid w:val="00510621"/>
    <w:rsid w:val="00510CA9"/>
    <w:rsid w:val="0051393B"/>
    <w:rsid w:val="0051630A"/>
    <w:rsid w:val="00525DD1"/>
    <w:rsid w:val="005301B4"/>
    <w:rsid w:val="00536E76"/>
    <w:rsid w:val="005405C6"/>
    <w:rsid w:val="00540A01"/>
    <w:rsid w:val="00540F99"/>
    <w:rsid w:val="00546A84"/>
    <w:rsid w:val="00550CA1"/>
    <w:rsid w:val="005551BA"/>
    <w:rsid w:val="00565287"/>
    <w:rsid w:val="00573E9D"/>
    <w:rsid w:val="00576CCB"/>
    <w:rsid w:val="00576D1F"/>
    <w:rsid w:val="00584AF6"/>
    <w:rsid w:val="00595F7E"/>
    <w:rsid w:val="005C067F"/>
    <w:rsid w:val="005C3997"/>
    <w:rsid w:val="005D1BDE"/>
    <w:rsid w:val="005E3B8D"/>
    <w:rsid w:val="005F5FC7"/>
    <w:rsid w:val="00604543"/>
    <w:rsid w:val="006050CE"/>
    <w:rsid w:val="006712D0"/>
    <w:rsid w:val="0067715D"/>
    <w:rsid w:val="00696DAE"/>
    <w:rsid w:val="006A2694"/>
    <w:rsid w:val="006A74DD"/>
    <w:rsid w:val="006B7F5A"/>
    <w:rsid w:val="006C598C"/>
    <w:rsid w:val="006D1A00"/>
    <w:rsid w:val="006F5E16"/>
    <w:rsid w:val="006F5F91"/>
    <w:rsid w:val="00700858"/>
    <w:rsid w:val="00715CB4"/>
    <w:rsid w:val="00727A8B"/>
    <w:rsid w:val="0075212A"/>
    <w:rsid w:val="007577B5"/>
    <w:rsid w:val="00757B1F"/>
    <w:rsid w:val="0076087D"/>
    <w:rsid w:val="0076747C"/>
    <w:rsid w:val="00770AAF"/>
    <w:rsid w:val="00772960"/>
    <w:rsid w:val="00773B81"/>
    <w:rsid w:val="007811A2"/>
    <w:rsid w:val="007C01D9"/>
    <w:rsid w:val="007C1154"/>
    <w:rsid w:val="007C187D"/>
    <w:rsid w:val="007C1B03"/>
    <w:rsid w:val="007C2D9B"/>
    <w:rsid w:val="007D2B91"/>
    <w:rsid w:val="007E1EB5"/>
    <w:rsid w:val="007E589F"/>
    <w:rsid w:val="007E5F68"/>
    <w:rsid w:val="007E75AA"/>
    <w:rsid w:val="007F12DA"/>
    <w:rsid w:val="00826C98"/>
    <w:rsid w:val="008345C2"/>
    <w:rsid w:val="00840E78"/>
    <w:rsid w:val="008889C6"/>
    <w:rsid w:val="008B2237"/>
    <w:rsid w:val="008B73FF"/>
    <w:rsid w:val="008C436B"/>
    <w:rsid w:val="008E2EA0"/>
    <w:rsid w:val="008E3495"/>
    <w:rsid w:val="009209A0"/>
    <w:rsid w:val="009209B6"/>
    <w:rsid w:val="0092104D"/>
    <w:rsid w:val="0095336A"/>
    <w:rsid w:val="00955337"/>
    <w:rsid w:val="009676E3"/>
    <w:rsid w:val="009746A6"/>
    <w:rsid w:val="009750CC"/>
    <w:rsid w:val="009917F2"/>
    <w:rsid w:val="009C59E7"/>
    <w:rsid w:val="009D291F"/>
    <w:rsid w:val="009F0A9A"/>
    <w:rsid w:val="00A07421"/>
    <w:rsid w:val="00A11CAE"/>
    <w:rsid w:val="00A2625A"/>
    <w:rsid w:val="00A34983"/>
    <w:rsid w:val="00A54C42"/>
    <w:rsid w:val="00A56E90"/>
    <w:rsid w:val="00A62C47"/>
    <w:rsid w:val="00A631BE"/>
    <w:rsid w:val="00A6430B"/>
    <w:rsid w:val="00A67E4D"/>
    <w:rsid w:val="00A86C12"/>
    <w:rsid w:val="00AB0213"/>
    <w:rsid w:val="00AB1AF1"/>
    <w:rsid w:val="00AB615A"/>
    <w:rsid w:val="00AC466A"/>
    <w:rsid w:val="00AE0B9C"/>
    <w:rsid w:val="00AE0C4C"/>
    <w:rsid w:val="00AE6881"/>
    <w:rsid w:val="00AF1FE9"/>
    <w:rsid w:val="00B16593"/>
    <w:rsid w:val="00B20F4D"/>
    <w:rsid w:val="00B2325A"/>
    <w:rsid w:val="00B26293"/>
    <w:rsid w:val="00B2702A"/>
    <w:rsid w:val="00B42B09"/>
    <w:rsid w:val="00B535A3"/>
    <w:rsid w:val="00B67948"/>
    <w:rsid w:val="00B725B4"/>
    <w:rsid w:val="00B73011"/>
    <w:rsid w:val="00BC24F7"/>
    <w:rsid w:val="00BD2726"/>
    <w:rsid w:val="00BE579A"/>
    <w:rsid w:val="00C069FD"/>
    <w:rsid w:val="00C10105"/>
    <w:rsid w:val="00C35963"/>
    <w:rsid w:val="00C422DA"/>
    <w:rsid w:val="00C43229"/>
    <w:rsid w:val="00C713C6"/>
    <w:rsid w:val="00C8595C"/>
    <w:rsid w:val="00CA08F0"/>
    <w:rsid w:val="00CA1DFD"/>
    <w:rsid w:val="00CA2302"/>
    <w:rsid w:val="00CC44C1"/>
    <w:rsid w:val="00CC4CEB"/>
    <w:rsid w:val="00CE0B5A"/>
    <w:rsid w:val="00D03301"/>
    <w:rsid w:val="00D038CB"/>
    <w:rsid w:val="00D22D40"/>
    <w:rsid w:val="00D25663"/>
    <w:rsid w:val="00D3380A"/>
    <w:rsid w:val="00D34CBD"/>
    <w:rsid w:val="00D47946"/>
    <w:rsid w:val="00D82E9A"/>
    <w:rsid w:val="00D8500E"/>
    <w:rsid w:val="00D86B90"/>
    <w:rsid w:val="00D92449"/>
    <w:rsid w:val="00DA5785"/>
    <w:rsid w:val="00DC26D5"/>
    <w:rsid w:val="00DC7777"/>
    <w:rsid w:val="00DD4AA4"/>
    <w:rsid w:val="00DE1502"/>
    <w:rsid w:val="00DE55F5"/>
    <w:rsid w:val="00DE690A"/>
    <w:rsid w:val="00DF5264"/>
    <w:rsid w:val="00E10F85"/>
    <w:rsid w:val="00E329E5"/>
    <w:rsid w:val="00E43F83"/>
    <w:rsid w:val="00E45F70"/>
    <w:rsid w:val="00E75E7D"/>
    <w:rsid w:val="00E8030C"/>
    <w:rsid w:val="00E827C8"/>
    <w:rsid w:val="00E92F1F"/>
    <w:rsid w:val="00E9509F"/>
    <w:rsid w:val="00EA62CA"/>
    <w:rsid w:val="00ED07DC"/>
    <w:rsid w:val="00ED5307"/>
    <w:rsid w:val="00EF08FA"/>
    <w:rsid w:val="00EF2E99"/>
    <w:rsid w:val="00EF6BD0"/>
    <w:rsid w:val="00F005EF"/>
    <w:rsid w:val="00F07310"/>
    <w:rsid w:val="00F37783"/>
    <w:rsid w:val="00F520C2"/>
    <w:rsid w:val="00F71967"/>
    <w:rsid w:val="00F77235"/>
    <w:rsid w:val="00FA375E"/>
    <w:rsid w:val="00FB62AC"/>
    <w:rsid w:val="00FD00FF"/>
    <w:rsid w:val="00FD2091"/>
    <w:rsid w:val="00FE0324"/>
    <w:rsid w:val="00FE1168"/>
    <w:rsid w:val="00FF15EE"/>
    <w:rsid w:val="00FF4FA7"/>
    <w:rsid w:val="00FF58C6"/>
    <w:rsid w:val="00FF6940"/>
    <w:rsid w:val="00FF7C45"/>
    <w:rsid w:val="0119B628"/>
    <w:rsid w:val="013A2723"/>
    <w:rsid w:val="0152316B"/>
    <w:rsid w:val="01A0D310"/>
    <w:rsid w:val="01C43B40"/>
    <w:rsid w:val="01D8BEDD"/>
    <w:rsid w:val="02067257"/>
    <w:rsid w:val="0273FEC8"/>
    <w:rsid w:val="0276CF1A"/>
    <w:rsid w:val="0344241B"/>
    <w:rsid w:val="03767760"/>
    <w:rsid w:val="03AEFB4D"/>
    <w:rsid w:val="03BEE8F2"/>
    <w:rsid w:val="03EDE4B5"/>
    <w:rsid w:val="042BD627"/>
    <w:rsid w:val="04BEDE7D"/>
    <w:rsid w:val="04D696BD"/>
    <w:rsid w:val="053A99BD"/>
    <w:rsid w:val="05425E13"/>
    <w:rsid w:val="0555DB4A"/>
    <w:rsid w:val="060C06E8"/>
    <w:rsid w:val="06516ECF"/>
    <w:rsid w:val="06C39884"/>
    <w:rsid w:val="06EB797B"/>
    <w:rsid w:val="0754EDDA"/>
    <w:rsid w:val="0772BA51"/>
    <w:rsid w:val="07BC83FF"/>
    <w:rsid w:val="07EFAD14"/>
    <w:rsid w:val="0809E60F"/>
    <w:rsid w:val="080A8B42"/>
    <w:rsid w:val="0871FD21"/>
    <w:rsid w:val="0885D70B"/>
    <w:rsid w:val="090FAF75"/>
    <w:rsid w:val="09583203"/>
    <w:rsid w:val="0963BB55"/>
    <w:rsid w:val="09815339"/>
    <w:rsid w:val="09876641"/>
    <w:rsid w:val="09A0A519"/>
    <w:rsid w:val="09A746CF"/>
    <w:rsid w:val="09B295BA"/>
    <w:rsid w:val="09D98D3B"/>
    <w:rsid w:val="0A518282"/>
    <w:rsid w:val="0AA01538"/>
    <w:rsid w:val="0AAC6819"/>
    <w:rsid w:val="0ABFDF83"/>
    <w:rsid w:val="0AFB81AF"/>
    <w:rsid w:val="0B0F6F7F"/>
    <w:rsid w:val="0B25E752"/>
    <w:rsid w:val="0B51AC88"/>
    <w:rsid w:val="0B55E11F"/>
    <w:rsid w:val="0B5968C4"/>
    <w:rsid w:val="0B7168C4"/>
    <w:rsid w:val="0BA1F7BF"/>
    <w:rsid w:val="0BCA411F"/>
    <w:rsid w:val="0BD1BD82"/>
    <w:rsid w:val="0BD64534"/>
    <w:rsid w:val="0BE5622A"/>
    <w:rsid w:val="0C2A25A7"/>
    <w:rsid w:val="0D82F6AD"/>
    <w:rsid w:val="0D941D6B"/>
    <w:rsid w:val="0DA1D92A"/>
    <w:rsid w:val="0DC23DCE"/>
    <w:rsid w:val="0E0037E4"/>
    <w:rsid w:val="0E0D8EDA"/>
    <w:rsid w:val="0E5A53F5"/>
    <w:rsid w:val="0E5B696A"/>
    <w:rsid w:val="0E6491DC"/>
    <w:rsid w:val="0E941975"/>
    <w:rsid w:val="0E95014F"/>
    <w:rsid w:val="0EDB4890"/>
    <w:rsid w:val="0EDD7F3C"/>
    <w:rsid w:val="0EF322F9"/>
    <w:rsid w:val="0EF5DB05"/>
    <w:rsid w:val="0EFB20BE"/>
    <w:rsid w:val="0F64D90A"/>
    <w:rsid w:val="0F75DDB5"/>
    <w:rsid w:val="0FA749A8"/>
    <w:rsid w:val="0FBBD949"/>
    <w:rsid w:val="0FDBBBC3"/>
    <w:rsid w:val="1036838B"/>
    <w:rsid w:val="107A9ED7"/>
    <w:rsid w:val="107B36E9"/>
    <w:rsid w:val="10896418"/>
    <w:rsid w:val="10914A6D"/>
    <w:rsid w:val="1113D337"/>
    <w:rsid w:val="1134BA40"/>
    <w:rsid w:val="11573A0E"/>
    <w:rsid w:val="115CDCDA"/>
    <w:rsid w:val="11EF82DD"/>
    <w:rsid w:val="1208EC4A"/>
    <w:rsid w:val="1224EC88"/>
    <w:rsid w:val="1234F4CE"/>
    <w:rsid w:val="1288FDD2"/>
    <w:rsid w:val="129B3735"/>
    <w:rsid w:val="12CD6E93"/>
    <w:rsid w:val="13350DFC"/>
    <w:rsid w:val="13362FDC"/>
    <w:rsid w:val="1370918C"/>
    <w:rsid w:val="13A7901D"/>
    <w:rsid w:val="13B6FFB1"/>
    <w:rsid w:val="13D839DA"/>
    <w:rsid w:val="13F166B5"/>
    <w:rsid w:val="13F40506"/>
    <w:rsid w:val="14236A81"/>
    <w:rsid w:val="1424A961"/>
    <w:rsid w:val="142B40BA"/>
    <w:rsid w:val="14636E4F"/>
    <w:rsid w:val="14879B08"/>
    <w:rsid w:val="15600F86"/>
    <w:rsid w:val="1562AF7A"/>
    <w:rsid w:val="15669387"/>
    <w:rsid w:val="164BAEA2"/>
    <w:rsid w:val="164DF832"/>
    <w:rsid w:val="165AC619"/>
    <w:rsid w:val="16CCD3B8"/>
    <w:rsid w:val="1708641B"/>
    <w:rsid w:val="170A502B"/>
    <w:rsid w:val="171AD244"/>
    <w:rsid w:val="17277114"/>
    <w:rsid w:val="172FE531"/>
    <w:rsid w:val="1735A132"/>
    <w:rsid w:val="173A6D4F"/>
    <w:rsid w:val="1778C0C4"/>
    <w:rsid w:val="179868D0"/>
    <w:rsid w:val="17AE08CA"/>
    <w:rsid w:val="18064C07"/>
    <w:rsid w:val="183BBCE6"/>
    <w:rsid w:val="1866B3CD"/>
    <w:rsid w:val="186FD1F9"/>
    <w:rsid w:val="1898ECB4"/>
    <w:rsid w:val="193DB6FA"/>
    <w:rsid w:val="1985F1C9"/>
    <w:rsid w:val="198FB217"/>
    <w:rsid w:val="19924D7E"/>
    <w:rsid w:val="19A5E5B0"/>
    <w:rsid w:val="1A291961"/>
    <w:rsid w:val="1A36DCA5"/>
    <w:rsid w:val="1A4E67E8"/>
    <w:rsid w:val="1A95752A"/>
    <w:rsid w:val="1AAA66D3"/>
    <w:rsid w:val="1ABACA75"/>
    <w:rsid w:val="1ACF599A"/>
    <w:rsid w:val="1B377259"/>
    <w:rsid w:val="1B826300"/>
    <w:rsid w:val="1C24EEFB"/>
    <w:rsid w:val="1C3F2FB2"/>
    <w:rsid w:val="1C767C5C"/>
    <w:rsid w:val="1CD087CD"/>
    <w:rsid w:val="1D151450"/>
    <w:rsid w:val="1D2887BE"/>
    <w:rsid w:val="1D317815"/>
    <w:rsid w:val="1D409497"/>
    <w:rsid w:val="1D5E5E9E"/>
    <w:rsid w:val="1D778B7B"/>
    <w:rsid w:val="1D801526"/>
    <w:rsid w:val="1DB2CB12"/>
    <w:rsid w:val="1E4C661A"/>
    <w:rsid w:val="1E4F8D58"/>
    <w:rsid w:val="1E792AF9"/>
    <w:rsid w:val="1EA92906"/>
    <w:rsid w:val="1EEB4EA2"/>
    <w:rsid w:val="1F221015"/>
    <w:rsid w:val="1F35C6CD"/>
    <w:rsid w:val="1F37B8A8"/>
    <w:rsid w:val="1F414E62"/>
    <w:rsid w:val="1F8E3C68"/>
    <w:rsid w:val="1F93325B"/>
    <w:rsid w:val="1FA969C4"/>
    <w:rsid w:val="1FD755B0"/>
    <w:rsid w:val="1FDB20D3"/>
    <w:rsid w:val="200EBEA1"/>
    <w:rsid w:val="20203B8C"/>
    <w:rsid w:val="206E1124"/>
    <w:rsid w:val="20770B37"/>
    <w:rsid w:val="20891338"/>
    <w:rsid w:val="20EFDA2A"/>
    <w:rsid w:val="212E98AB"/>
    <w:rsid w:val="2166BC13"/>
    <w:rsid w:val="219A7F62"/>
    <w:rsid w:val="2254C890"/>
    <w:rsid w:val="226D49E3"/>
    <w:rsid w:val="22892C0C"/>
    <w:rsid w:val="229A0B5C"/>
    <w:rsid w:val="22A42A8B"/>
    <w:rsid w:val="22B119CE"/>
    <w:rsid w:val="22CC9D73"/>
    <w:rsid w:val="22D8BD76"/>
    <w:rsid w:val="22E92DC5"/>
    <w:rsid w:val="22F62972"/>
    <w:rsid w:val="23152120"/>
    <w:rsid w:val="235975BD"/>
    <w:rsid w:val="2363A054"/>
    <w:rsid w:val="238FD0CE"/>
    <w:rsid w:val="239F5825"/>
    <w:rsid w:val="23FFEF2C"/>
    <w:rsid w:val="2441E5D2"/>
    <w:rsid w:val="2455B8A5"/>
    <w:rsid w:val="246E5D6E"/>
    <w:rsid w:val="247028CC"/>
    <w:rsid w:val="2474BDB4"/>
    <w:rsid w:val="248B882C"/>
    <w:rsid w:val="252E8CF0"/>
    <w:rsid w:val="25929FE8"/>
    <w:rsid w:val="25DAAB4B"/>
    <w:rsid w:val="25E45555"/>
    <w:rsid w:val="26192E93"/>
    <w:rsid w:val="26229C01"/>
    <w:rsid w:val="26635DCD"/>
    <w:rsid w:val="266CD27A"/>
    <w:rsid w:val="26B4AA43"/>
    <w:rsid w:val="26DBA695"/>
    <w:rsid w:val="27059B8A"/>
    <w:rsid w:val="27195204"/>
    <w:rsid w:val="275B6514"/>
    <w:rsid w:val="276C00BE"/>
    <w:rsid w:val="27BEA6F9"/>
    <w:rsid w:val="284236FF"/>
    <w:rsid w:val="28442A2A"/>
    <w:rsid w:val="285D310A"/>
    <w:rsid w:val="28A4D7BD"/>
    <w:rsid w:val="28CF201A"/>
    <w:rsid w:val="28CFF181"/>
    <w:rsid w:val="28D21CAF"/>
    <w:rsid w:val="28D4D032"/>
    <w:rsid w:val="28F4C660"/>
    <w:rsid w:val="290B74CC"/>
    <w:rsid w:val="292E0474"/>
    <w:rsid w:val="292FEF9C"/>
    <w:rsid w:val="2934F152"/>
    <w:rsid w:val="29355D2B"/>
    <w:rsid w:val="2937E948"/>
    <w:rsid w:val="293EB451"/>
    <w:rsid w:val="295CDEC1"/>
    <w:rsid w:val="297A492A"/>
    <w:rsid w:val="29ABE75B"/>
    <w:rsid w:val="29C0CED3"/>
    <w:rsid w:val="29DB8E6F"/>
    <w:rsid w:val="2A18C16B"/>
    <w:rsid w:val="2A29BC66"/>
    <w:rsid w:val="2A2CC7E4"/>
    <w:rsid w:val="2A2D0E82"/>
    <w:rsid w:val="2A2EB320"/>
    <w:rsid w:val="2A397795"/>
    <w:rsid w:val="2A497920"/>
    <w:rsid w:val="2A73A031"/>
    <w:rsid w:val="2AADD5AF"/>
    <w:rsid w:val="2AD58853"/>
    <w:rsid w:val="2B3AE83B"/>
    <w:rsid w:val="2BD6339A"/>
    <w:rsid w:val="2C766ADF"/>
    <w:rsid w:val="2CA747FD"/>
    <w:rsid w:val="2CBD3C50"/>
    <w:rsid w:val="2CF503AF"/>
    <w:rsid w:val="2CFDB21C"/>
    <w:rsid w:val="2D45505B"/>
    <w:rsid w:val="2D4DA14F"/>
    <w:rsid w:val="2D66E01C"/>
    <w:rsid w:val="2DA0EEE1"/>
    <w:rsid w:val="2E5E0C28"/>
    <w:rsid w:val="2EEE0C2E"/>
    <w:rsid w:val="2EF95774"/>
    <w:rsid w:val="2FCBCFAA"/>
    <w:rsid w:val="3030F6D3"/>
    <w:rsid w:val="305613AF"/>
    <w:rsid w:val="3091768C"/>
    <w:rsid w:val="3092F297"/>
    <w:rsid w:val="309AC15B"/>
    <w:rsid w:val="309B1A3B"/>
    <w:rsid w:val="30DA30CC"/>
    <w:rsid w:val="30E17CDD"/>
    <w:rsid w:val="3153926C"/>
    <w:rsid w:val="3185BADF"/>
    <w:rsid w:val="31BD8A75"/>
    <w:rsid w:val="31CC15CA"/>
    <w:rsid w:val="31CC56D9"/>
    <w:rsid w:val="31CD8B67"/>
    <w:rsid w:val="31FA9458"/>
    <w:rsid w:val="31FFECC3"/>
    <w:rsid w:val="3232A07E"/>
    <w:rsid w:val="323B4B9A"/>
    <w:rsid w:val="3256CF39"/>
    <w:rsid w:val="32F77B2D"/>
    <w:rsid w:val="334520E2"/>
    <w:rsid w:val="33738AFB"/>
    <w:rsid w:val="33A3A7B4"/>
    <w:rsid w:val="3402073F"/>
    <w:rsid w:val="340AC538"/>
    <w:rsid w:val="344F7E21"/>
    <w:rsid w:val="348E6788"/>
    <w:rsid w:val="34929965"/>
    <w:rsid w:val="349D63B1"/>
    <w:rsid w:val="34BAB0AC"/>
    <w:rsid w:val="34E46241"/>
    <w:rsid w:val="3530ACE0"/>
    <w:rsid w:val="3549F60A"/>
    <w:rsid w:val="35540FD4"/>
    <w:rsid w:val="35601948"/>
    <w:rsid w:val="35AAEC89"/>
    <w:rsid w:val="35CEB793"/>
    <w:rsid w:val="35D8B8F1"/>
    <w:rsid w:val="362DBF36"/>
    <w:rsid w:val="3636525C"/>
    <w:rsid w:val="363DF7CB"/>
    <w:rsid w:val="3646CC45"/>
    <w:rsid w:val="36576B3E"/>
    <w:rsid w:val="36582B3A"/>
    <w:rsid w:val="36C2DD85"/>
    <w:rsid w:val="36DE26FC"/>
    <w:rsid w:val="37043127"/>
    <w:rsid w:val="371D8544"/>
    <w:rsid w:val="373C277B"/>
    <w:rsid w:val="37774D1D"/>
    <w:rsid w:val="377EFA64"/>
    <w:rsid w:val="37904B0A"/>
    <w:rsid w:val="3794ADA5"/>
    <w:rsid w:val="37A04F93"/>
    <w:rsid w:val="37AA1623"/>
    <w:rsid w:val="37C042D8"/>
    <w:rsid w:val="3807E66F"/>
    <w:rsid w:val="384ABE95"/>
    <w:rsid w:val="385DBE6E"/>
    <w:rsid w:val="3873FEA2"/>
    <w:rsid w:val="38AEAD66"/>
    <w:rsid w:val="38E97756"/>
    <w:rsid w:val="39206596"/>
    <w:rsid w:val="394591E0"/>
    <w:rsid w:val="39678EBB"/>
    <w:rsid w:val="397519B4"/>
    <w:rsid w:val="398DF6F1"/>
    <w:rsid w:val="39970DD2"/>
    <w:rsid w:val="399912CC"/>
    <w:rsid w:val="39DB5DF8"/>
    <w:rsid w:val="39FB42ED"/>
    <w:rsid w:val="3A27D7BB"/>
    <w:rsid w:val="3A4A7A4C"/>
    <w:rsid w:val="3AD3DECB"/>
    <w:rsid w:val="3B074F8B"/>
    <w:rsid w:val="3B80A6F2"/>
    <w:rsid w:val="3B8A3EE9"/>
    <w:rsid w:val="3BD051E7"/>
    <w:rsid w:val="3C0F7870"/>
    <w:rsid w:val="3C1DA93A"/>
    <w:rsid w:val="3C22C4DC"/>
    <w:rsid w:val="3C2E97BD"/>
    <w:rsid w:val="3C32C62E"/>
    <w:rsid w:val="3C3F8113"/>
    <w:rsid w:val="3C9FBC74"/>
    <w:rsid w:val="3CBE056D"/>
    <w:rsid w:val="3CC2F5C4"/>
    <w:rsid w:val="3CDB534B"/>
    <w:rsid w:val="3CEDE3C5"/>
    <w:rsid w:val="3CFDCAD0"/>
    <w:rsid w:val="3D1A2E3A"/>
    <w:rsid w:val="3D27907E"/>
    <w:rsid w:val="3D3D27C2"/>
    <w:rsid w:val="3D6FDC35"/>
    <w:rsid w:val="3DA7E73C"/>
    <w:rsid w:val="3DEEFA95"/>
    <w:rsid w:val="3E07A6D0"/>
    <w:rsid w:val="3E4F9274"/>
    <w:rsid w:val="3E810A42"/>
    <w:rsid w:val="3E832390"/>
    <w:rsid w:val="3E9423F7"/>
    <w:rsid w:val="3FE579CE"/>
    <w:rsid w:val="400139AE"/>
    <w:rsid w:val="4009431B"/>
    <w:rsid w:val="403390E4"/>
    <w:rsid w:val="40339E10"/>
    <w:rsid w:val="40410806"/>
    <w:rsid w:val="4073FF53"/>
    <w:rsid w:val="408FA9BD"/>
    <w:rsid w:val="40A64EE3"/>
    <w:rsid w:val="40A706E2"/>
    <w:rsid w:val="40B62E9B"/>
    <w:rsid w:val="40C356CC"/>
    <w:rsid w:val="411CBDA6"/>
    <w:rsid w:val="411F371B"/>
    <w:rsid w:val="41555572"/>
    <w:rsid w:val="416B6EEA"/>
    <w:rsid w:val="419A8749"/>
    <w:rsid w:val="41B26715"/>
    <w:rsid w:val="42009B1A"/>
    <w:rsid w:val="424A6856"/>
    <w:rsid w:val="42C25C65"/>
    <w:rsid w:val="42D1A8E0"/>
    <w:rsid w:val="42D8A480"/>
    <w:rsid w:val="431B3BAF"/>
    <w:rsid w:val="432CC23B"/>
    <w:rsid w:val="4348D654"/>
    <w:rsid w:val="43608BEB"/>
    <w:rsid w:val="43CBC3F5"/>
    <w:rsid w:val="43DA1FC9"/>
    <w:rsid w:val="440D5428"/>
    <w:rsid w:val="44172F95"/>
    <w:rsid w:val="443D1AB8"/>
    <w:rsid w:val="44BE8D9A"/>
    <w:rsid w:val="451E3568"/>
    <w:rsid w:val="4560CB50"/>
    <w:rsid w:val="45BF6E18"/>
    <w:rsid w:val="45EF3AF0"/>
    <w:rsid w:val="461191A5"/>
    <w:rsid w:val="46150EAC"/>
    <w:rsid w:val="462CB37B"/>
    <w:rsid w:val="4699E946"/>
    <w:rsid w:val="46AB7282"/>
    <w:rsid w:val="46B976D0"/>
    <w:rsid w:val="46C9DAF2"/>
    <w:rsid w:val="47391B57"/>
    <w:rsid w:val="4789C9F6"/>
    <w:rsid w:val="478FF933"/>
    <w:rsid w:val="47A66136"/>
    <w:rsid w:val="47C355AC"/>
    <w:rsid w:val="47C92B5D"/>
    <w:rsid w:val="47DC9E11"/>
    <w:rsid w:val="47F67063"/>
    <w:rsid w:val="4850CCB8"/>
    <w:rsid w:val="48891A59"/>
    <w:rsid w:val="48CEEA30"/>
    <w:rsid w:val="48EF5B11"/>
    <w:rsid w:val="492CEC46"/>
    <w:rsid w:val="49659A1B"/>
    <w:rsid w:val="4985C729"/>
    <w:rsid w:val="49C03E1E"/>
    <w:rsid w:val="4A19D4AC"/>
    <w:rsid w:val="4A4D6731"/>
    <w:rsid w:val="4A57B215"/>
    <w:rsid w:val="4A5B762E"/>
    <w:rsid w:val="4A6407F8"/>
    <w:rsid w:val="4A99DEB4"/>
    <w:rsid w:val="4ABB96B5"/>
    <w:rsid w:val="4B1E6EAE"/>
    <w:rsid w:val="4B28606C"/>
    <w:rsid w:val="4B6B1478"/>
    <w:rsid w:val="4B7D472B"/>
    <w:rsid w:val="4B9A154F"/>
    <w:rsid w:val="4BE6AE34"/>
    <w:rsid w:val="4C347378"/>
    <w:rsid w:val="4C716FE6"/>
    <w:rsid w:val="4CBEF482"/>
    <w:rsid w:val="4D1832AC"/>
    <w:rsid w:val="4D4D5B49"/>
    <w:rsid w:val="4D957DCC"/>
    <w:rsid w:val="4D96A331"/>
    <w:rsid w:val="4DE4AA6F"/>
    <w:rsid w:val="4DE748B4"/>
    <w:rsid w:val="4DF0BB3C"/>
    <w:rsid w:val="4E28A04B"/>
    <w:rsid w:val="4E5663D1"/>
    <w:rsid w:val="4ED06DCB"/>
    <w:rsid w:val="4EEEBE82"/>
    <w:rsid w:val="4EF282AD"/>
    <w:rsid w:val="4F1FFA78"/>
    <w:rsid w:val="4F32866D"/>
    <w:rsid w:val="4F56AAC0"/>
    <w:rsid w:val="4FA8292D"/>
    <w:rsid w:val="5067C997"/>
    <w:rsid w:val="5082DC7A"/>
    <w:rsid w:val="50D14585"/>
    <w:rsid w:val="50FD0F59"/>
    <w:rsid w:val="510A92F4"/>
    <w:rsid w:val="5156FE70"/>
    <w:rsid w:val="515D07BD"/>
    <w:rsid w:val="517E326E"/>
    <w:rsid w:val="518A865C"/>
    <w:rsid w:val="51A029D2"/>
    <w:rsid w:val="51B15D92"/>
    <w:rsid w:val="51BC5A87"/>
    <w:rsid w:val="51D76C7A"/>
    <w:rsid w:val="52060F9A"/>
    <w:rsid w:val="5225F994"/>
    <w:rsid w:val="523D29DC"/>
    <w:rsid w:val="524E122F"/>
    <w:rsid w:val="52D22723"/>
    <w:rsid w:val="534297DA"/>
    <w:rsid w:val="5366FB1D"/>
    <w:rsid w:val="537207FB"/>
    <w:rsid w:val="53827164"/>
    <w:rsid w:val="53B81402"/>
    <w:rsid w:val="53C787EF"/>
    <w:rsid w:val="53D79DEE"/>
    <w:rsid w:val="53DF4CC1"/>
    <w:rsid w:val="53EDA891"/>
    <w:rsid w:val="540E9E36"/>
    <w:rsid w:val="542270D8"/>
    <w:rsid w:val="542C99D0"/>
    <w:rsid w:val="54B993C9"/>
    <w:rsid w:val="54D1B7C8"/>
    <w:rsid w:val="5522BCC0"/>
    <w:rsid w:val="553EC6AD"/>
    <w:rsid w:val="5582A623"/>
    <w:rsid w:val="55BB62A6"/>
    <w:rsid w:val="55C684A7"/>
    <w:rsid w:val="56096DFF"/>
    <w:rsid w:val="561FC4DD"/>
    <w:rsid w:val="5633A16E"/>
    <w:rsid w:val="563621D8"/>
    <w:rsid w:val="56556E49"/>
    <w:rsid w:val="567868B8"/>
    <w:rsid w:val="5688380A"/>
    <w:rsid w:val="568F31C7"/>
    <w:rsid w:val="56A5B588"/>
    <w:rsid w:val="56EA9DCC"/>
    <w:rsid w:val="5731303A"/>
    <w:rsid w:val="576A19A1"/>
    <w:rsid w:val="577D4703"/>
    <w:rsid w:val="57ADB4F8"/>
    <w:rsid w:val="57B4688B"/>
    <w:rsid w:val="57BF2086"/>
    <w:rsid w:val="57F49948"/>
    <w:rsid w:val="58254A1C"/>
    <w:rsid w:val="585B148F"/>
    <w:rsid w:val="58D91508"/>
    <w:rsid w:val="58FA4E46"/>
    <w:rsid w:val="592A0B3E"/>
    <w:rsid w:val="59B33C9A"/>
    <w:rsid w:val="59CB6E5F"/>
    <w:rsid w:val="59E8DC71"/>
    <w:rsid w:val="5A0E11C2"/>
    <w:rsid w:val="5A1D7DF9"/>
    <w:rsid w:val="5A41EA6B"/>
    <w:rsid w:val="5A966A2B"/>
    <w:rsid w:val="5ACB55C1"/>
    <w:rsid w:val="5AE7573F"/>
    <w:rsid w:val="5AFCCF8E"/>
    <w:rsid w:val="5B04E3CB"/>
    <w:rsid w:val="5B1B13CD"/>
    <w:rsid w:val="5B82F60D"/>
    <w:rsid w:val="5BA2C83A"/>
    <w:rsid w:val="5BCA6A0D"/>
    <w:rsid w:val="5BCC84C5"/>
    <w:rsid w:val="5BE60F8F"/>
    <w:rsid w:val="5BF75C1A"/>
    <w:rsid w:val="5BF94BCF"/>
    <w:rsid w:val="5C3D2A24"/>
    <w:rsid w:val="5C4DCA39"/>
    <w:rsid w:val="5C6D2F87"/>
    <w:rsid w:val="5C86B5BE"/>
    <w:rsid w:val="5CBB664E"/>
    <w:rsid w:val="5CE45655"/>
    <w:rsid w:val="5D7F593B"/>
    <w:rsid w:val="5D8F2FBD"/>
    <w:rsid w:val="5DF0D318"/>
    <w:rsid w:val="5DF3CD6D"/>
    <w:rsid w:val="5F0FB41B"/>
    <w:rsid w:val="5F221CA9"/>
    <w:rsid w:val="5F375830"/>
    <w:rsid w:val="5F61258E"/>
    <w:rsid w:val="5F9AA593"/>
    <w:rsid w:val="5FDCDAE8"/>
    <w:rsid w:val="60162B46"/>
    <w:rsid w:val="60430EC3"/>
    <w:rsid w:val="608895D4"/>
    <w:rsid w:val="60C32493"/>
    <w:rsid w:val="60E1C6A2"/>
    <w:rsid w:val="60E623AF"/>
    <w:rsid w:val="60F0AF59"/>
    <w:rsid w:val="614BE1D6"/>
    <w:rsid w:val="61DF5C71"/>
    <w:rsid w:val="62227BE9"/>
    <w:rsid w:val="623277A7"/>
    <w:rsid w:val="62F0F221"/>
    <w:rsid w:val="632643D3"/>
    <w:rsid w:val="63430E51"/>
    <w:rsid w:val="6394CEE9"/>
    <w:rsid w:val="63D0ADBA"/>
    <w:rsid w:val="64166381"/>
    <w:rsid w:val="6444F0A5"/>
    <w:rsid w:val="64CEC35E"/>
    <w:rsid w:val="650ECDDA"/>
    <w:rsid w:val="65232F05"/>
    <w:rsid w:val="654C9F90"/>
    <w:rsid w:val="6578BA23"/>
    <w:rsid w:val="65A9887A"/>
    <w:rsid w:val="65E2E9E6"/>
    <w:rsid w:val="6612FFF9"/>
    <w:rsid w:val="663039B4"/>
    <w:rsid w:val="664C03BB"/>
    <w:rsid w:val="668D88D3"/>
    <w:rsid w:val="66ADF61B"/>
    <w:rsid w:val="66E37D83"/>
    <w:rsid w:val="66E6ED6E"/>
    <w:rsid w:val="670AD959"/>
    <w:rsid w:val="6761C17B"/>
    <w:rsid w:val="6765F19F"/>
    <w:rsid w:val="67909950"/>
    <w:rsid w:val="67A50460"/>
    <w:rsid w:val="67F21FBB"/>
    <w:rsid w:val="67FA4F32"/>
    <w:rsid w:val="6807A498"/>
    <w:rsid w:val="6849194B"/>
    <w:rsid w:val="68862436"/>
    <w:rsid w:val="68B09183"/>
    <w:rsid w:val="68D11C36"/>
    <w:rsid w:val="692866B6"/>
    <w:rsid w:val="693D3BB7"/>
    <w:rsid w:val="694AB863"/>
    <w:rsid w:val="69833975"/>
    <w:rsid w:val="69907A74"/>
    <w:rsid w:val="69C20519"/>
    <w:rsid w:val="6A444FBB"/>
    <w:rsid w:val="6A5AC17C"/>
    <w:rsid w:val="6A92737E"/>
    <w:rsid w:val="6B571DF9"/>
    <w:rsid w:val="6B9CE5EC"/>
    <w:rsid w:val="6BB822DF"/>
    <w:rsid w:val="6BC97CC0"/>
    <w:rsid w:val="6BF181C4"/>
    <w:rsid w:val="6C122A10"/>
    <w:rsid w:val="6CAD8AAA"/>
    <w:rsid w:val="6CADD286"/>
    <w:rsid w:val="6D22E3F9"/>
    <w:rsid w:val="6D2F01DF"/>
    <w:rsid w:val="6D45A8AA"/>
    <w:rsid w:val="6D4627A8"/>
    <w:rsid w:val="6D8AD7B7"/>
    <w:rsid w:val="6D93C1E7"/>
    <w:rsid w:val="6DA1070E"/>
    <w:rsid w:val="6DA988D1"/>
    <w:rsid w:val="6DAA680C"/>
    <w:rsid w:val="6E0BFA47"/>
    <w:rsid w:val="6E2CBF60"/>
    <w:rsid w:val="6E87670C"/>
    <w:rsid w:val="6EBC1E83"/>
    <w:rsid w:val="6ED406B4"/>
    <w:rsid w:val="6ED9C988"/>
    <w:rsid w:val="6EDB3144"/>
    <w:rsid w:val="6EF22059"/>
    <w:rsid w:val="6EFA0024"/>
    <w:rsid w:val="6F043A85"/>
    <w:rsid w:val="6F12497D"/>
    <w:rsid w:val="6F8E56EF"/>
    <w:rsid w:val="6F92F975"/>
    <w:rsid w:val="6FAF25FF"/>
    <w:rsid w:val="6FE3F985"/>
    <w:rsid w:val="701A816E"/>
    <w:rsid w:val="701C3B99"/>
    <w:rsid w:val="704B88FA"/>
    <w:rsid w:val="7091F476"/>
    <w:rsid w:val="70D06BAD"/>
    <w:rsid w:val="711BEDB7"/>
    <w:rsid w:val="71323303"/>
    <w:rsid w:val="71348DBA"/>
    <w:rsid w:val="7192E122"/>
    <w:rsid w:val="7197A6D7"/>
    <w:rsid w:val="71F27B45"/>
    <w:rsid w:val="71FD5632"/>
    <w:rsid w:val="721EA941"/>
    <w:rsid w:val="729397CE"/>
    <w:rsid w:val="72C194FF"/>
    <w:rsid w:val="730DB75E"/>
    <w:rsid w:val="7315FF96"/>
    <w:rsid w:val="731EFD6A"/>
    <w:rsid w:val="7341D784"/>
    <w:rsid w:val="73A5E354"/>
    <w:rsid w:val="7424C159"/>
    <w:rsid w:val="744D906A"/>
    <w:rsid w:val="744DCF2A"/>
    <w:rsid w:val="745276F8"/>
    <w:rsid w:val="747E2CC1"/>
    <w:rsid w:val="748BA518"/>
    <w:rsid w:val="749F5EA2"/>
    <w:rsid w:val="74E4BC70"/>
    <w:rsid w:val="75081F28"/>
    <w:rsid w:val="75836455"/>
    <w:rsid w:val="75896E7D"/>
    <w:rsid w:val="75FE1A52"/>
    <w:rsid w:val="7613BA54"/>
    <w:rsid w:val="7672D4A1"/>
    <w:rsid w:val="76800A4F"/>
    <w:rsid w:val="76B4ADB8"/>
    <w:rsid w:val="771C757C"/>
    <w:rsid w:val="77BAF8A4"/>
    <w:rsid w:val="784D04CC"/>
    <w:rsid w:val="7890F6B0"/>
    <w:rsid w:val="78BB1090"/>
    <w:rsid w:val="79159B34"/>
    <w:rsid w:val="791E63E9"/>
    <w:rsid w:val="797EB5F0"/>
    <w:rsid w:val="79B9E33F"/>
    <w:rsid w:val="79F823C8"/>
    <w:rsid w:val="7A32A906"/>
    <w:rsid w:val="7A5CFC3C"/>
    <w:rsid w:val="7AB724BB"/>
    <w:rsid w:val="7AC0A549"/>
    <w:rsid w:val="7AC8A585"/>
    <w:rsid w:val="7AD796BC"/>
    <w:rsid w:val="7B105CDE"/>
    <w:rsid w:val="7B1CBC91"/>
    <w:rsid w:val="7B657464"/>
    <w:rsid w:val="7B87735F"/>
    <w:rsid w:val="7B9281C1"/>
    <w:rsid w:val="7C20DF30"/>
    <w:rsid w:val="7CB36798"/>
    <w:rsid w:val="7CFB02A9"/>
    <w:rsid w:val="7D0FE0C7"/>
    <w:rsid w:val="7D1B0321"/>
    <w:rsid w:val="7D751BFC"/>
    <w:rsid w:val="7DD8ED1B"/>
    <w:rsid w:val="7E256CE0"/>
    <w:rsid w:val="7E2B6738"/>
    <w:rsid w:val="7E2F7502"/>
    <w:rsid w:val="7E4C648C"/>
    <w:rsid w:val="7ED32F80"/>
    <w:rsid w:val="7F1AF55F"/>
    <w:rsid w:val="7F28A3B4"/>
    <w:rsid w:val="7F34B0C1"/>
    <w:rsid w:val="7FD561AB"/>
    <w:rsid w:val="7FDBBC40"/>
    <w:rsid w:val="7FF08739"/>
    <w:rsid w:val="7FF2301C"/>
    <w:rsid w:val="7FFA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BC3F5"/>
  <w15:chartTrackingRefBased/>
  <w15:docId w15:val="{9CA4DC2C-B348-4949-95B3-8C383340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180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3F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E1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168"/>
  </w:style>
  <w:style w:type="paragraph" w:styleId="Footer">
    <w:name w:val="footer"/>
    <w:basedOn w:val="Normal"/>
    <w:link w:val="FooterChar"/>
    <w:uiPriority w:val="99"/>
    <w:unhideWhenUsed/>
    <w:rsid w:val="00FE1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168"/>
  </w:style>
  <w:style w:type="character" w:styleId="Hyperlink">
    <w:name w:val="Hyperlink"/>
    <w:basedOn w:val="DefaultParagraphFont"/>
    <w:uiPriority w:val="99"/>
    <w:unhideWhenUsed/>
    <w:rsid w:val="004109A6"/>
    <w:rPr>
      <w:color w:val="467886" w:themeColor="hyperlink"/>
      <w:u w:val="single"/>
    </w:rPr>
  </w:style>
  <w:style w:type="character" w:customStyle="1" w:styleId="il">
    <w:name w:val="il"/>
    <w:basedOn w:val="DefaultParagraphFont"/>
    <w:rsid w:val="004109A6"/>
  </w:style>
  <w:style w:type="character" w:styleId="UnresolvedMention">
    <w:name w:val="Unresolved Mention"/>
    <w:basedOn w:val="DefaultParagraphFont"/>
    <w:uiPriority w:val="99"/>
    <w:semiHidden/>
    <w:unhideWhenUsed/>
    <w:rsid w:val="009210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BioRender.com/z10lwd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3AB445222E042B90947D3C0F38944" ma:contentTypeVersion="17" ma:contentTypeDescription="Create a new document." ma:contentTypeScope="" ma:versionID="1b3d60eec854f721ea1c7dad55ca45de">
  <xsd:schema xmlns:xsd="http://www.w3.org/2001/XMLSchema" xmlns:xs="http://www.w3.org/2001/XMLSchema" xmlns:p="http://schemas.microsoft.com/office/2006/metadata/properties" xmlns:ns2="c34672fb-e395-4f69-a81d-66b18f914004" xmlns:ns3="2e9550ee-5632-4e95-8ed4-eebc39b79ef5" targetNamespace="http://schemas.microsoft.com/office/2006/metadata/properties" ma:root="true" ma:fieldsID="a256ba49284b1b872ff1899867f0aeeb" ns2:_="" ns3:_="">
    <xsd:import namespace="c34672fb-e395-4f69-a81d-66b18f914004"/>
    <xsd:import namespace="2e9550ee-5632-4e95-8ed4-eebc39b79e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4672fb-e395-4f69-a81d-66b18f914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550ee-5632-4e95-8ed4-eebc39b79ef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a16131-5191-4d2e-86a1-4bc73196a837}" ma:internalName="TaxCatchAll" ma:showField="CatchAllData" ma:web="2e9550ee-5632-4e95-8ed4-eebc39b79e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4672fb-e395-4f69-a81d-66b18f914004">
      <Terms xmlns="http://schemas.microsoft.com/office/infopath/2007/PartnerControls"/>
    </lcf76f155ced4ddcb4097134ff3c332f>
    <TaxCatchAll xmlns="2e9550ee-5632-4e95-8ed4-eebc39b79ef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94165C-F621-4FB2-9C01-F80D8BD7C3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4B31D0-5689-4773-84D8-26BFD3316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4672fb-e395-4f69-a81d-66b18f914004"/>
    <ds:schemaRef ds:uri="2e9550ee-5632-4e95-8ed4-eebc39b79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2E9A99-60A6-4A36-921B-C24E485854D5}">
  <ds:schemaRefs>
    <ds:schemaRef ds:uri="http://schemas.microsoft.com/office/2006/metadata/properties"/>
    <ds:schemaRef ds:uri="http://schemas.microsoft.com/office/infopath/2007/PartnerControls"/>
    <ds:schemaRef ds:uri="c34672fb-e395-4f69-a81d-66b18f914004"/>
    <ds:schemaRef ds:uri="2e9550ee-5632-4e95-8ed4-eebc39b79ef5"/>
  </ds:schemaRefs>
</ds:datastoreItem>
</file>

<file path=customXml/itemProps4.xml><?xml version="1.0" encoding="utf-8"?>
<ds:datastoreItem xmlns:ds="http://schemas.openxmlformats.org/officeDocument/2006/customXml" ds:itemID="{8EF2FCBF-BE3C-44BF-BA94-F0E1AC29D7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8</Words>
  <Characters>5807</Characters>
  <Application>Microsoft Office Word</Application>
  <DocSecurity>0</DocSecurity>
  <Lines>9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piro, Brittany</dc:creator>
  <cp:keywords/>
  <dc:description/>
  <cp:lastModifiedBy>Skare, Jon T</cp:lastModifiedBy>
  <cp:revision>3</cp:revision>
  <cp:lastPrinted>2025-09-15T13:22:00Z</cp:lastPrinted>
  <dcterms:created xsi:type="dcterms:W3CDTF">2026-02-22T21:29:00Z</dcterms:created>
  <dcterms:modified xsi:type="dcterms:W3CDTF">2026-02-2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03AB445222E042B90947D3C0F38944</vt:lpwstr>
  </property>
  <property fmtid="{D5CDD505-2E9C-101B-9397-08002B2CF9AE}" pid="3" name="MediaServiceImageTags">
    <vt:lpwstr/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5-09-02T18:55:36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488b7620-35f4-4dbd-9792-824baeae8a52</vt:lpwstr>
  </property>
  <property fmtid="{D5CDD505-2E9C-101B-9397-08002B2CF9AE}" pid="10" name="MSIP_Label_7b94a7b8-f06c-4dfe-bdcc-9b548fd58c31_ContentBits">
    <vt:lpwstr>0</vt:lpwstr>
  </property>
  <property fmtid="{D5CDD505-2E9C-101B-9397-08002B2CF9AE}" pid="11" name="MSIP_Label_7b94a7b8-f06c-4dfe-bdcc-9b548fd58c31_Tag">
    <vt:lpwstr>10, 0, 1, 1</vt:lpwstr>
  </property>
</Properties>
</file>